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7C731" w14:textId="11DC0789" w:rsidR="00D53849" w:rsidRPr="00D11F7B" w:rsidRDefault="008C321E" w:rsidP="005E0B2D">
      <w:pPr>
        <w:jc w:val="both"/>
        <w:rPr>
          <w:lang w:val="en-US"/>
        </w:rPr>
      </w:pPr>
      <w:r>
        <w:rPr>
          <w:b/>
          <w:lang w:val="en-US"/>
        </w:rPr>
        <w:t>Supplemental</w:t>
      </w:r>
      <w:r w:rsidR="00D53849" w:rsidRPr="00D11F7B">
        <w:rPr>
          <w:b/>
          <w:lang w:val="en-US"/>
        </w:rPr>
        <w:t xml:space="preserve"> </w:t>
      </w:r>
      <w:r>
        <w:rPr>
          <w:b/>
          <w:lang w:val="en-US"/>
        </w:rPr>
        <w:t>Table</w:t>
      </w:r>
      <w:r w:rsidR="00D53849" w:rsidRPr="00D11F7B">
        <w:rPr>
          <w:b/>
          <w:lang w:val="en-US"/>
        </w:rPr>
        <w:t xml:space="preserve"> 1: </w:t>
      </w:r>
      <w:r w:rsidR="00196B8C" w:rsidRPr="00D11F7B">
        <w:rPr>
          <w:b/>
          <w:lang w:val="en-US"/>
        </w:rPr>
        <w:t>C</w:t>
      </w:r>
      <w:r w:rsidR="00D53849" w:rsidRPr="00D11F7B">
        <w:rPr>
          <w:b/>
          <w:lang w:val="en-US"/>
        </w:rPr>
        <w:t>o-medication.</w:t>
      </w:r>
      <w:r w:rsidR="00D53849" w:rsidRPr="00D11F7B">
        <w:rPr>
          <w:lang w:val="en-US"/>
        </w:rPr>
        <w:t xml:space="preserve"> </w:t>
      </w:r>
      <w:r w:rsidR="000A1881" w:rsidRPr="00D11F7B">
        <w:rPr>
          <w:lang w:val="en-US"/>
        </w:rPr>
        <w:t>Co-medication</w:t>
      </w:r>
      <w:r w:rsidR="00196B8C" w:rsidRPr="00D11F7B">
        <w:rPr>
          <w:lang w:val="en-US"/>
        </w:rPr>
        <w:t>s</w:t>
      </w:r>
      <w:r w:rsidR="000A1881" w:rsidRPr="00D11F7B">
        <w:rPr>
          <w:lang w:val="en-US"/>
        </w:rPr>
        <w:t xml:space="preserve"> of the observed patients in descending order. Only </w:t>
      </w:r>
      <w:r w:rsidR="009B2A49" w:rsidRPr="00D11F7B">
        <w:rPr>
          <w:lang w:val="en-US"/>
        </w:rPr>
        <w:t>drugs</w:t>
      </w:r>
      <w:r w:rsidR="000A1881" w:rsidRPr="00D11F7B">
        <w:rPr>
          <w:lang w:val="en-US"/>
        </w:rPr>
        <w:t xml:space="preserve"> that were used in more than one patient are shown.</w:t>
      </w:r>
      <w:r w:rsidR="00D12259" w:rsidRPr="00D11F7B">
        <w:rPr>
          <w:lang w:val="en-US"/>
        </w:rPr>
        <w:t xml:space="preserve"> All drugs were proved for potential drug interactio</w:t>
      </w:r>
      <w:bookmarkStart w:id="0" w:name="_GoBack"/>
      <w:bookmarkEnd w:id="0"/>
      <w:r w:rsidR="00D12259" w:rsidRPr="00D11F7B">
        <w:rPr>
          <w:lang w:val="en-US"/>
        </w:rPr>
        <w:t xml:space="preserve">ns. Only patients with constant </w:t>
      </w:r>
      <w:r w:rsidR="009E5F94" w:rsidRPr="00D11F7B">
        <w:rPr>
          <w:lang w:val="en-US"/>
        </w:rPr>
        <w:t>use</w:t>
      </w:r>
      <w:r w:rsidR="00D12259" w:rsidRPr="00D11F7B">
        <w:rPr>
          <w:lang w:val="en-US"/>
        </w:rPr>
        <w:t xml:space="preserve"> of potentially interacting drugs were included </w:t>
      </w:r>
      <w:r w:rsidR="007F2452" w:rsidRPr="00D11F7B">
        <w:rPr>
          <w:lang w:val="en-US"/>
        </w:rPr>
        <w:t>in</w:t>
      </w:r>
      <w:r w:rsidR="00D12259" w:rsidRPr="00D11F7B">
        <w:rPr>
          <w:lang w:val="en-US"/>
        </w:rPr>
        <w:t xml:space="preserve"> this analysis.</w:t>
      </w:r>
    </w:p>
    <w:p w14:paraId="66517F56" w14:textId="77777777" w:rsidR="00D53849" w:rsidRPr="00D11F7B" w:rsidRDefault="00D53849" w:rsidP="00B90494">
      <w:pPr>
        <w:jc w:val="both"/>
        <w:rPr>
          <w:lang w:val="en-US"/>
        </w:rPr>
      </w:pPr>
    </w:p>
    <w:tbl>
      <w:tblPr>
        <w:tblW w:w="857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1"/>
        <w:gridCol w:w="1304"/>
        <w:gridCol w:w="1304"/>
        <w:gridCol w:w="1304"/>
      </w:tblGrid>
      <w:tr w:rsidR="00D53849" w:rsidRPr="00D11F7B" w14:paraId="6B1077BE" w14:textId="77777777" w:rsidTr="00D57AA9">
        <w:trPr>
          <w:trHeight w:val="327"/>
          <w:jc w:val="center"/>
        </w:trPr>
        <w:tc>
          <w:tcPr>
            <w:tcW w:w="46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8F0398" w14:textId="77777777" w:rsidR="00D53849" w:rsidRPr="00D11F7B" w:rsidRDefault="00D53849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FC3867" w14:textId="6A1B1CD3" w:rsidR="00D53849" w:rsidRPr="00D11F7B" w:rsidRDefault="00F1054B" w:rsidP="00B90494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11F7B">
              <w:rPr>
                <w:rFonts w:eastAsia="Times New Roman"/>
                <w:b/>
                <w:bCs/>
                <w:color w:val="000000"/>
                <w:lang w:val="en-US"/>
              </w:rPr>
              <w:t>t</w:t>
            </w:r>
            <w:r w:rsidR="00D53849" w:rsidRPr="00D11F7B">
              <w:rPr>
                <w:rFonts w:eastAsia="Times New Roman"/>
                <w:b/>
                <w:bCs/>
                <w:color w:val="000000"/>
                <w:lang w:val="en-US"/>
              </w:rPr>
              <w:t>ac</w:t>
            </w:r>
          </w:p>
          <w:p w14:paraId="0C89DA01" w14:textId="05736BCC" w:rsidR="00F1054B" w:rsidRPr="00D11F7B" w:rsidRDefault="00F1054B" w:rsidP="00B90494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11F7B">
              <w:rPr>
                <w:rFonts w:eastAsia="Times New Roman"/>
                <w:b/>
                <w:bCs/>
                <w:color w:val="000000"/>
                <w:lang w:val="en-US"/>
              </w:rPr>
              <w:t>n = 30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FB372B" w14:textId="65912D42" w:rsidR="00D53849" w:rsidRPr="00D11F7B" w:rsidRDefault="00F1054B" w:rsidP="00B90494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11F7B">
              <w:rPr>
                <w:rFonts w:eastAsia="Times New Roman"/>
                <w:b/>
                <w:bCs/>
                <w:color w:val="000000"/>
                <w:lang w:val="en-US"/>
              </w:rPr>
              <w:t>e</w:t>
            </w:r>
            <w:r w:rsidR="00D53849" w:rsidRPr="00D11F7B">
              <w:rPr>
                <w:rFonts w:eastAsia="Times New Roman"/>
                <w:b/>
                <w:bCs/>
                <w:color w:val="000000"/>
                <w:lang w:val="en-US"/>
              </w:rPr>
              <w:t>ve</w:t>
            </w:r>
          </w:p>
          <w:p w14:paraId="1F7D0E8A" w14:textId="54756D4B" w:rsidR="00F1054B" w:rsidRPr="00D11F7B" w:rsidRDefault="00F1054B" w:rsidP="00B90494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11F7B">
              <w:rPr>
                <w:rFonts w:eastAsia="Times New Roman"/>
                <w:b/>
                <w:bCs/>
                <w:color w:val="000000"/>
                <w:lang w:val="en-US"/>
              </w:rPr>
              <w:t>n = 7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03FCA3" w14:textId="5B9B2584" w:rsidR="00D53849" w:rsidRPr="00D11F7B" w:rsidRDefault="00F1054B" w:rsidP="00B90494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11F7B">
              <w:rPr>
                <w:rFonts w:eastAsia="Times New Roman"/>
                <w:b/>
                <w:bCs/>
                <w:color w:val="000000"/>
                <w:lang w:val="en-US"/>
              </w:rPr>
              <w:t>s</w:t>
            </w:r>
            <w:r w:rsidR="00D53849" w:rsidRPr="00D11F7B">
              <w:rPr>
                <w:rFonts w:eastAsia="Times New Roman"/>
                <w:b/>
                <w:bCs/>
                <w:color w:val="000000"/>
                <w:lang w:val="en-US"/>
              </w:rPr>
              <w:t>ir</w:t>
            </w:r>
          </w:p>
          <w:p w14:paraId="1BA38420" w14:textId="615198CD" w:rsidR="00F1054B" w:rsidRPr="00D11F7B" w:rsidRDefault="00F1054B" w:rsidP="00B90494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11F7B">
              <w:rPr>
                <w:rFonts w:eastAsia="Times New Roman"/>
                <w:b/>
                <w:bCs/>
                <w:color w:val="000000"/>
                <w:lang w:val="en-US"/>
              </w:rPr>
              <w:t>n = 3</w:t>
            </w:r>
          </w:p>
        </w:tc>
      </w:tr>
      <w:tr w:rsidR="00D53849" w:rsidRPr="00D11F7B" w14:paraId="5CD43A2A" w14:textId="77777777" w:rsidTr="00D57AA9">
        <w:trPr>
          <w:trHeight w:val="344"/>
          <w:jc w:val="center"/>
        </w:trPr>
        <w:tc>
          <w:tcPr>
            <w:tcW w:w="466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CEB619" w14:textId="7F643122" w:rsidR="00D53849" w:rsidRPr="00D11F7B" w:rsidRDefault="000A1881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ursodesoxycholic acid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2CC383" w14:textId="22B6F75E" w:rsidR="00D53849" w:rsidRPr="00D11F7B" w:rsidRDefault="00E507DE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  <w:r w:rsidR="00F1054B" w:rsidRPr="00D11F7B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5537C2" w14:textId="694F02A0" w:rsidR="00D53849" w:rsidRPr="00D11F7B" w:rsidRDefault="00E507DE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48C5AD" w14:textId="04C3987B" w:rsidR="00D53849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D53849" w:rsidRPr="00D11F7B" w14:paraId="1A9369E2" w14:textId="77777777" w:rsidTr="00D57AA9">
        <w:trPr>
          <w:trHeight w:val="284"/>
          <w:jc w:val="center"/>
        </w:trPr>
        <w:tc>
          <w:tcPr>
            <w:tcW w:w="4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C83F90" w14:textId="41BDE601" w:rsidR="00D53849" w:rsidRPr="00D11F7B" w:rsidRDefault="00D70D81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mycophenolic</w:t>
            </w:r>
            <w:r w:rsidR="000A1881" w:rsidRPr="00D11F7B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D11F7B">
              <w:rPr>
                <w:rFonts w:eastAsia="Times New Roman"/>
                <w:color w:val="000000"/>
                <w:lang w:val="en-US"/>
              </w:rPr>
              <w:t>acid (MMF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B5D24" w14:textId="6012887B" w:rsidR="00D53849" w:rsidRPr="00D11F7B" w:rsidRDefault="00E507DE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10225" w14:textId="278A360C" w:rsidR="00D53849" w:rsidRPr="00D11F7B" w:rsidRDefault="00E507DE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6C3E00" w14:textId="547893BB" w:rsidR="00D53849" w:rsidRPr="00D11F7B" w:rsidRDefault="000A1881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764741DB" w14:textId="77777777" w:rsidTr="00D57AA9">
        <w:trPr>
          <w:trHeight w:val="284"/>
          <w:jc w:val="center"/>
        </w:trPr>
        <w:tc>
          <w:tcPr>
            <w:tcW w:w="46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800EE0" w14:textId="3695F61A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amlodipine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C78436" w14:textId="320F2202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27E77A" w14:textId="0998630C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E827AF" w14:textId="361C7F4E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F1054B" w:rsidRPr="00D11F7B" w14:paraId="597A4FC0" w14:textId="77777777" w:rsidTr="00F1054B">
        <w:trPr>
          <w:trHeight w:val="284"/>
          <w:jc w:val="center"/>
        </w:trPr>
        <w:tc>
          <w:tcPr>
            <w:tcW w:w="46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51BB86" w14:textId="2F0F2A68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metoprolol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93D4E6" w14:textId="490A091C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5B77DD" w14:textId="25648EE3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1219F3" w14:textId="1DCA65EC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F1054B" w:rsidRPr="00D11F7B" w14:paraId="5A3FB0C4" w14:textId="77777777" w:rsidTr="00F1054B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25AFF719" w14:textId="0B420A0D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acetylsalicylic acid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D48F911" w14:textId="7F884EA4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CA248DE" w14:textId="2B3DD314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73FEBA4" w14:textId="7DD77683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0F57C6" w:rsidRPr="00D11F7B" w14:paraId="454589CD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32163DAF" w14:textId="1CB6FE8C" w:rsidR="000F57C6" w:rsidRPr="00D11F7B" w:rsidRDefault="000F57C6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prednisolon</w:t>
            </w:r>
            <w:r w:rsidR="006779E2" w:rsidRPr="00D11F7B">
              <w:rPr>
                <w:rFonts w:eastAsia="Times New Roman"/>
                <w:color w:val="000000"/>
                <w:lang w:val="en-US"/>
              </w:rPr>
              <w:t>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A4924D0" w14:textId="2BA99ACC" w:rsidR="000F57C6" w:rsidRPr="00D11F7B" w:rsidRDefault="000F57C6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31608EC" w14:textId="24A45D20" w:rsidR="000F57C6" w:rsidRPr="00D11F7B" w:rsidRDefault="000F57C6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F60F28A" w14:textId="5095665F" w:rsidR="000F57C6" w:rsidRPr="00D11F7B" w:rsidRDefault="000F57C6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44ABB816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52ED5773" w14:textId="6D85F529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calcium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640B423" w14:textId="13CA43C7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B4B88FE" w14:textId="5196E503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BD34FDE" w14:textId="24DC7504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F1054B" w:rsidRPr="00D11F7B" w14:paraId="5ED01871" w14:textId="77777777" w:rsidTr="00D70D81">
        <w:trPr>
          <w:trHeight w:val="329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0AC205ED" w14:textId="750D7BCB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lamivudin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06A1815" w14:textId="5EFDC317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12AC64F" w14:textId="48323879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1066EA9" w14:textId="49AD621B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F1054B" w:rsidRPr="00D11F7B" w14:paraId="61756AEA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70469917" w14:textId="5A974F59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magnesium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F6BF2BA" w14:textId="6929B641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B4BAEA6" w14:textId="0041D17B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177F16B" w14:textId="780E0471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3B214B04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6AB91756" w14:textId="0B2836B5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levothyroxin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9C11DA0" w14:textId="30A77511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09A65BB" w14:textId="2342D496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E3D9246" w14:textId="55E235F0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41F40EAC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0747AC27" w14:textId="1F132D50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simvastatin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3A40385" w14:textId="1A6678BA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627FDBA" w14:textId="683231A3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73D9E70" w14:textId="68A731A6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660E6C50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4AE3AA1C" w14:textId="426ED78A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furosemid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B01D4E8" w14:textId="5CB99EE1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0518EDD" w14:textId="58110A02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3E2922C" w14:textId="20B9DAA0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2D7051A9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525E1A18" w14:textId="6253DDE1" w:rsidR="00F1054B" w:rsidRPr="00D11F7B" w:rsidRDefault="00C66280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tor</w:t>
            </w:r>
            <w:r w:rsidR="00F1054B" w:rsidRPr="00D11F7B">
              <w:rPr>
                <w:rFonts w:eastAsia="Times New Roman"/>
                <w:color w:val="000000"/>
                <w:lang w:val="en-US"/>
              </w:rPr>
              <w:t>semid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F1BED2C" w14:textId="47BE2414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D66A4BF" w14:textId="647AFB90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5CB25A8" w14:textId="5D11BD85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635B682B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48F979A4" w14:textId="16E79B05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11F7B">
              <w:rPr>
                <w:rFonts w:eastAsia="Times New Roman"/>
                <w:color w:val="000000"/>
                <w:lang w:val="en-US"/>
              </w:rPr>
              <w:t>pancrelipase</w:t>
            </w:r>
            <w:proofErr w:type="spellEnd"/>
            <w:r w:rsidRPr="00D11F7B">
              <w:rPr>
                <w:rFonts w:eastAsia="Times New Roman"/>
                <w:color w:val="000000"/>
                <w:lang w:val="en-US"/>
              </w:rPr>
              <w:t xml:space="preserve"> (Creon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5BC59BA" w14:textId="5A25FDB1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5CB038B" w14:textId="7E8253C7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853D692" w14:textId="68D4E962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1470A81B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05196C9C" w14:textId="291B513E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allopurinol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B68547E" w14:textId="7A827B73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C7E4BFA" w14:textId="7AC6E296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435865F" w14:textId="3AEF7F6A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4A8A2C78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40EDD320" w14:textId="17E65AB0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hydrochlorothiazid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EC938C1" w14:textId="6ADDB56D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89344EB" w14:textId="5685F3BC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4C7A824" w14:textId="6BE444BE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752BEE96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31D8C4B2" w14:textId="439C9512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tamsulosin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3FEB6FB" w14:textId="04CEF7BB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DBE9E9D" w14:textId="13026D4B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4D7C84C" w14:textId="5F279E1A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3B65B721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316CEEAC" w14:textId="19A931D8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propranolol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B0D11D4" w14:textId="2E8A021A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F71C795" w14:textId="7F7F67D3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B02899A" w14:textId="55BEF553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62910937" w14:textId="77777777" w:rsidTr="00D57AA9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72748737" w14:textId="4AA769BD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insulin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B743C97" w14:textId="7CC1373D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545778C" w14:textId="1B711207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5081817" w14:textId="5BCD5B8D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22C1DC21" w14:textId="77777777" w:rsidTr="000A1881">
        <w:trPr>
          <w:trHeight w:val="284"/>
          <w:jc w:val="center"/>
        </w:trPr>
        <w:tc>
          <w:tcPr>
            <w:tcW w:w="4661" w:type="dxa"/>
            <w:shd w:val="clear" w:color="auto" w:fill="auto"/>
            <w:noWrap/>
            <w:vAlign w:val="center"/>
          </w:tcPr>
          <w:p w14:paraId="17673378" w14:textId="2384E24F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gabapentin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D2E36F7" w14:textId="75DD7BFE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0FFA0A9" w14:textId="4CEAB9A2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9C341D9" w14:textId="63E04727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F1054B" w:rsidRPr="00D11F7B" w14:paraId="04FB426A" w14:textId="77777777" w:rsidTr="00D57AA9">
        <w:trPr>
          <w:trHeight w:val="284"/>
          <w:jc w:val="center"/>
        </w:trPr>
        <w:tc>
          <w:tcPr>
            <w:tcW w:w="46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9ADCD36" w14:textId="39352422" w:rsidR="00F1054B" w:rsidRPr="00D11F7B" w:rsidRDefault="00F1054B" w:rsidP="00B90494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ramipril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BA6686F" w14:textId="0DB1459F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A013FAC" w14:textId="64C89217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F458B1" w14:textId="7D99786F" w:rsidR="00F1054B" w:rsidRPr="00D11F7B" w:rsidRDefault="00F1054B" w:rsidP="00B9049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11F7B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</w:tbl>
    <w:p w14:paraId="586D4643" w14:textId="77777777" w:rsidR="00D53849" w:rsidRPr="00D11F7B" w:rsidRDefault="00D53849" w:rsidP="00B90494">
      <w:pPr>
        <w:jc w:val="both"/>
        <w:rPr>
          <w:lang w:val="en-US"/>
        </w:rPr>
      </w:pPr>
    </w:p>
    <w:p w14:paraId="29105C40" w14:textId="210C4A45" w:rsidR="00F1054B" w:rsidRPr="00D11F7B" w:rsidRDefault="00D53849" w:rsidP="00B90494">
      <w:pPr>
        <w:rPr>
          <w:lang w:val="en-US"/>
        </w:rPr>
      </w:pPr>
      <w:r w:rsidRPr="00D11F7B">
        <w:rPr>
          <w:lang w:val="en-US"/>
        </w:rPr>
        <w:t xml:space="preserve">eve: everolimus, sir: sirolimus, tac: tacrolimus </w:t>
      </w:r>
    </w:p>
    <w:sectPr w:rsidR="00F1054B" w:rsidRPr="00D11F7B" w:rsidSect="008B79A1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A5695" w14:textId="77777777" w:rsidR="00F73A45" w:rsidRDefault="00F73A45" w:rsidP="000A0353">
      <w:r>
        <w:separator/>
      </w:r>
    </w:p>
  </w:endnote>
  <w:endnote w:type="continuationSeparator" w:id="0">
    <w:p w14:paraId="06A6CE5B" w14:textId="77777777" w:rsidR="00F73A45" w:rsidRDefault="00F73A45" w:rsidP="000A0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F9EC01" w14:textId="77777777" w:rsidR="0037747A" w:rsidRDefault="0037747A" w:rsidP="00D57A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F258F7" w14:textId="77777777" w:rsidR="0037747A" w:rsidRDefault="0037747A" w:rsidP="000D23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FB469" w14:textId="77777777" w:rsidR="0037747A" w:rsidRDefault="0037747A" w:rsidP="00D57A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6719">
      <w:rPr>
        <w:rStyle w:val="PageNumber"/>
        <w:noProof/>
      </w:rPr>
      <w:t>5</w:t>
    </w:r>
    <w:r>
      <w:rPr>
        <w:rStyle w:val="PageNumber"/>
      </w:rPr>
      <w:fldChar w:fldCharType="end"/>
    </w:r>
  </w:p>
  <w:p w14:paraId="78BE0837" w14:textId="77777777" w:rsidR="0037747A" w:rsidRDefault="0037747A" w:rsidP="000D23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DA5652" w14:textId="77777777" w:rsidR="00F73A45" w:rsidRDefault="00F73A45" w:rsidP="000A0353">
      <w:r>
        <w:separator/>
      </w:r>
    </w:p>
  </w:footnote>
  <w:footnote w:type="continuationSeparator" w:id="0">
    <w:p w14:paraId="63ACE57A" w14:textId="77777777" w:rsidR="00F73A45" w:rsidRDefault="00F73A45" w:rsidP="000A0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CE029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608FB6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52E6A9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ED02E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66924F7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E1AC0A2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06043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8F8EA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00A77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1BA38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07CA1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ECC34B2"/>
    <w:multiLevelType w:val="hybridMultilevel"/>
    <w:tmpl w:val="167A8498"/>
    <w:lvl w:ilvl="0" w:tplc="8E8E44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560F27"/>
    <w:multiLevelType w:val="hybridMultilevel"/>
    <w:tmpl w:val="1472B184"/>
    <w:lvl w:ilvl="0" w:tplc="E5EC2C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344010"/>
    <w:multiLevelType w:val="hybridMultilevel"/>
    <w:tmpl w:val="74D6B3E8"/>
    <w:lvl w:ilvl="0" w:tplc="46B4B656">
      <w:start w:val="1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A8235C"/>
    <w:multiLevelType w:val="hybridMultilevel"/>
    <w:tmpl w:val="640C7480"/>
    <w:lvl w:ilvl="0" w:tplc="230267C4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4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02D4"/>
    <w:rsid w:val="0000044E"/>
    <w:rsid w:val="00000C5C"/>
    <w:rsid w:val="00001A2C"/>
    <w:rsid w:val="00003DBA"/>
    <w:rsid w:val="00003EB9"/>
    <w:rsid w:val="00004711"/>
    <w:rsid w:val="000075A5"/>
    <w:rsid w:val="00007A29"/>
    <w:rsid w:val="000101AB"/>
    <w:rsid w:val="00010F12"/>
    <w:rsid w:val="000133D6"/>
    <w:rsid w:val="00014685"/>
    <w:rsid w:val="000155CA"/>
    <w:rsid w:val="00024F3D"/>
    <w:rsid w:val="00027363"/>
    <w:rsid w:val="00027DF8"/>
    <w:rsid w:val="00030365"/>
    <w:rsid w:val="00031129"/>
    <w:rsid w:val="00034150"/>
    <w:rsid w:val="000344F8"/>
    <w:rsid w:val="00034B45"/>
    <w:rsid w:val="00034F4E"/>
    <w:rsid w:val="000350F0"/>
    <w:rsid w:val="00036C8B"/>
    <w:rsid w:val="00037736"/>
    <w:rsid w:val="00040AE3"/>
    <w:rsid w:val="000415D8"/>
    <w:rsid w:val="000420D9"/>
    <w:rsid w:val="000440D8"/>
    <w:rsid w:val="00045907"/>
    <w:rsid w:val="00046674"/>
    <w:rsid w:val="000508E5"/>
    <w:rsid w:val="00050C48"/>
    <w:rsid w:val="00051A71"/>
    <w:rsid w:val="00053929"/>
    <w:rsid w:val="00053FB7"/>
    <w:rsid w:val="00054696"/>
    <w:rsid w:val="0005570A"/>
    <w:rsid w:val="000558D0"/>
    <w:rsid w:val="00060953"/>
    <w:rsid w:val="00062AFF"/>
    <w:rsid w:val="0006684A"/>
    <w:rsid w:val="00067971"/>
    <w:rsid w:val="00070135"/>
    <w:rsid w:val="00071598"/>
    <w:rsid w:val="00071CC6"/>
    <w:rsid w:val="00071DAC"/>
    <w:rsid w:val="0007206A"/>
    <w:rsid w:val="0007221A"/>
    <w:rsid w:val="00074961"/>
    <w:rsid w:val="00074D52"/>
    <w:rsid w:val="00080353"/>
    <w:rsid w:val="000805B5"/>
    <w:rsid w:val="000809A7"/>
    <w:rsid w:val="00080A11"/>
    <w:rsid w:val="00081702"/>
    <w:rsid w:val="000835E8"/>
    <w:rsid w:val="000849AB"/>
    <w:rsid w:val="00085804"/>
    <w:rsid w:val="00085B80"/>
    <w:rsid w:val="00085F58"/>
    <w:rsid w:val="00087959"/>
    <w:rsid w:val="00090B81"/>
    <w:rsid w:val="00090B88"/>
    <w:rsid w:val="00090C94"/>
    <w:rsid w:val="00090F74"/>
    <w:rsid w:val="0009101C"/>
    <w:rsid w:val="000910C3"/>
    <w:rsid w:val="00091515"/>
    <w:rsid w:val="000927AC"/>
    <w:rsid w:val="00092DFF"/>
    <w:rsid w:val="00094561"/>
    <w:rsid w:val="00094883"/>
    <w:rsid w:val="0009496D"/>
    <w:rsid w:val="000949CE"/>
    <w:rsid w:val="00094D08"/>
    <w:rsid w:val="00096E78"/>
    <w:rsid w:val="0009727E"/>
    <w:rsid w:val="00097D12"/>
    <w:rsid w:val="000A0353"/>
    <w:rsid w:val="000A0674"/>
    <w:rsid w:val="000A0A94"/>
    <w:rsid w:val="000A1645"/>
    <w:rsid w:val="000A16C1"/>
    <w:rsid w:val="000A1881"/>
    <w:rsid w:val="000A1A31"/>
    <w:rsid w:val="000A1B4C"/>
    <w:rsid w:val="000A2037"/>
    <w:rsid w:val="000A55BC"/>
    <w:rsid w:val="000A705C"/>
    <w:rsid w:val="000A7193"/>
    <w:rsid w:val="000B1025"/>
    <w:rsid w:val="000B1404"/>
    <w:rsid w:val="000B143C"/>
    <w:rsid w:val="000B3CE5"/>
    <w:rsid w:val="000B5E80"/>
    <w:rsid w:val="000B60F0"/>
    <w:rsid w:val="000B65DA"/>
    <w:rsid w:val="000C01C8"/>
    <w:rsid w:val="000C0F12"/>
    <w:rsid w:val="000C2C13"/>
    <w:rsid w:val="000C416A"/>
    <w:rsid w:val="000C5299"/>
    <w:rsid w:val="000C5EAB"/>
    <w:rsid w:val="000D02AE"/>
    <w:rsid w:val="000D1806"/>
    <w:rsid w:val="000D23AD"/>
    <w:rsid w:val="000D27D6"/>
    <w:rsid w:val="000D4BDE"/>
    <w:rsid w:val="000D4E17"/>
    <w:rsid w:val="000D6954"/>
    <w:rsid w:val="000D77A8"/>
    <w:rsid w:val="000E0FF2"/>
    <w:rsid w:val="000E173B"/>
    <w:rsid w:val="000E2E9E"/>
    <w:rsid w:val="000E365D"/>
    <w:rsid w:val="000E4400"/>
    <w:rsid w:val="000E476E"/>
    <w:rsid w:val="000E616E"/>
    <w:rsid w:val="000F0635"/>
    <w:rsid w:val="000F0DC7"/>
    <w:rsid w:val="000F1DFC"/>
    <w:rsid w:val="000F2A73"/>
    <w:rsid w:val="000F3DDC"/>
    <w:rsid w:val="000F4EAE"/>
    <w:rsid w:val="000F57C6"/>
    <w:rsid w:val="000F5D14"/>
    <w:rsid w:val="000F7B21"/>
    <w:rsid w:val="00101584"/>
    <w:rsid w:val="00102167"/>
    <w:rsid w:val="00102768"/>
    <w:rsid w:val="00103747"/>
    <w:rsid w:val="00103C15"/>
    <w:rsid w:val="0010416A"/>
    <w:rsid w:val="00104DB7"/>
    <w:rsid w:val="00105015"/>
    <w:rsid w:val="001052AD"/>
    <w:rsid w:val="00107086"/>
    <w:rsid w:val="00110078"/>
    <w:rsid w:val="00110FF2"/>
    <w:rsid w:val="001123DA"/>
    <w:rsid w:val="0011346B"/>
    <w:rsid w:val="00113A4A"/>
    <w:rsid w:val="0011424C"/>
    <w:rsid w:val="00115EBB"/>
    <w:rsid w:val="00116945"/>
    <w:rsid w:val="00117A3C"/>
    <w:rsid w:val="001216A1"/>
    <w:rsid w:val="00122582"/>
    <w:rsid w:val="00123A5F"/>
    <w:rsid w:val="001252CD"/>
    <w:rsid w:val="001263CE"/>
    <w:rsid w:val="0012652E"/>
    <w:rsid w:val="0012699C"/>
    <w:rsid w:val="00126DBE"/>
    <w:rsid w:val="0012768C"/>
    <w:rsid w:val="00127EFB"/>
    <w:rsid w:val="001309B1"/>
    <w:rsid w:val="001318F2"/>
    <w:rsid w:val="0013251F"/>
    <w:rsid w:val="00132570"/>
    <w:rsid w:val="0013448B"/>
    <w:rsid w:val="00136477"/>
    <w:rsid w:val="001413DC"/>
    <w:rsid w:val="00141AD3"/>
    <w:rsid w:val="0014302D"/>
    <w:rsid w:val="00143129"/>
    <w:rsid w:val="00143F65"/>
    <w:rsid w:val="00144543"/>
    <w:rsid w:val="00145098"/>
    <w:rsid w:val="001452BF"/>
    <w:rsid w:val="00145669"/>
    <w:rsid w:val="00147966"/>
    <w:rsid w:val="00150583"/>
    <w:rsid w:val="001506CF"/>
    <w:rsid w:val="001507E0"/>
    <w:rsid w:val="00150B4C"/>
    <w:rsid w:val="00152F20"/>
    <w:rsid w:val="0015401F"/>
    <w:rsid w:val="001541DB"/>
    <w:rsid w:val="00155F20"/>
    <w:rsid w:val="00156E59"/>
    <w:rsid w:val="00156EB6"/>
    <w:rsid w:val="001570C3"/>
    <w:rsid w:val="0016337C"/>
    <w:rsid w:val="001639DE"/>
    <w:rsid w:val="001643B3"/>
    <w:rsid w:val="0016637B"/>
    <w:rsid w:val="00166FC0"/>
    <w:rsid w:val="00167538"/>
    <w:rsid w:val="0016773C"/>
    <w:rsid w:val="001706AA"/>
    <w:rsid w:val="00170EFE"/>
    <w:rsid w:val="00172DA4"/>
    <w:rsid w:val="00173847"/>
    <w:rsid w:val="001755C9"/>
    <w:rsid w:val="0017771C"/>
    <w:rsid w:val="00181173"/>
    <w:rsid w:val="0018237A"/>
    <w:rsid w:val="0018327B"/>
    <w:rsid w:val="00183667"/>
    <w:rsid w:val="001840A4"/>
    <w:rsid w:val="001842A1"/>
    <w:rsid w:val="00185661"/>
    <w:rsid w:val="001864EA"/>
    <w:rsid w:val="00186A4A"/>
    <w:rsid w:val="00187F5B"/>
    <w:rsid w:val="0019047F"/>
    <w:rsid w:val="00192A4B"/>
    <w:rsid w:val="00192ACF"/>
    <w:rsid w:val="0019693B"/>
    <w:rsid w:val="00196B8C"/>
    <w:rsid w:val="001973D1"/>
    <w:rsid w:val="00197A8E"/>
    <w:rsid w:val="00197ABB"/>
    <w:rsid w:val="001A0E94"/>
    <w:rsid w:val="001A2764"/>
    <w:rsid w:val="001A445F"/>
    <w:rsid w:val="001A66A9"/>
    <w:rsid w:val="001A6DDD"/>
    <w:rsid w:val="001B0598"/>
    <w:rsid w:val="001B05DA"/>
    <w:rsid w:val="001B090B"/>
    <w:rsid w:val="001B18C3"/>
    <w:rsid w:val="001B1DEB"/>
    <w:rsid w:val="001B26DE"/>
    <w:rsid w:val="001B26F8"/>
    <w:rsid w:val="001B2BA1"/>
    <w:rsid w:val="001B5B74"/>
    <w:rsid w:val="001B717B"/>
    <w:rsid w:val="001B74C2"/>
    <w:rsid w:val="001C2D13"/>
    <w:rsid w:val="001C4A6A"/>
    <w:rsid w:val="001C5BE3"/>
    <w:rsid w:val="001C5C3F"/>
    <w:rsid w:val="001C69F9"/>
    <w:rsid w:val="001D0384"/>
    <w:rsid w:val="001D1D73"/>
    <w:rsid w:val="001D2007"/>
    <w:rsid w:val="001D299C"/>
    <w:rsid w:val="001D36E1"/>
    <w:rsid w:val="001D4A6B"/>
    <w:rsid w:val="001D5E0E"/>
    <w:rsid w:val="001D7CFC"/>
    <w:rsid w:val="001D7D74"/>
    <w:rsid w:val="001E04EE"/>
    <w:rsid w:val="001E10A2"/>
    <w:rsid w:val="001E1667"/>
    <w:rsid w:val="001E38A7"/>
    <w:rsid w:val="001E691D"/>
    <w:rsid w:val="001E733D"/>
    <w:rsid w:val="001F117D"/>
    <w:rsid w:val="001F1E73"/>
    <w:rsid w:val="001F324B"/>
    <w:rsid w:val="001F3D27"/>
    <w:rsid w:val="001F5E7C"/>
    <w:rsid w:val="001F60C0"/>
    <w:rsid w:val="001F6828"/>
    <w:rsid w:val="001F74DA"/>
    <w:rsid w:val="001F7691"/>
    <w:rsid w:val="00201B10"/>
    <w:rsid w:val="00202B56"/>
    <w:rsid w:val="002035CC"/>
    <w:rsid w:val="002075AF"/>
    <w:rsid w:val="00207969"/>
    <w:rsid w:val="00210558"/>
    <w:rsid w:val="00212E66"/>
    <w:rsid w:val="00213F2F"/>
    <w:rsid w:val="0021528A"/>
    <w:rsid w:val="002155A6"/>
    <w:rsid w:val="002160E9"/>
    <w:rsid w:val="00221919"/>
    <w:rsid w:val="002232D3"/>
    <w:rsid w:val="00225FAA"/>
    <w:rsid w:val="00226712"/>
    <w:rsid w:val="00227E67"/>
    <w:rsid w:val="00227EC5"/>
    <w:rsid w:val="002304AE"/>
    <w:rsid w:val="002309EB"/>
    <w:rsid w:val="00232E8A"/>
    <w:rsid w:val="00234760"/>
    <w:rsid w:val="00234951"/>
    <w:rsid w:val="00234BB6"/>
    <w:rsid w:val="002371DA"/>
    <w:rsid w:val="002422BC"/>
    <w:rsid w:val="002476CF"/>
    <w:rsid w:val="002479F8"/>
    <w:rsid w:val="0025014C"/>
    <w:rsid w:val="00250150"/>
    <w:rsid w:val="00250230"/>
    <w:rsid w:val="002503C2"/>
    <w:rsid w:val="00250D56"/>
    <w:rsid w:val="002514D7"/>
    <w:rsid w:val="00252BD9"/>
    <w:rsid w:val="002554E0"/>
    <w:rsid w:val="0025734D"/>
    <w:rsid w:val="00257576"/>
    <w:rsid w:val="00257875"/>
    <w:rsid w:val="0026135D"/>
    <w:rsid w:val="002631D9"/>
    <w:rsid w:val="002637C1"/>
    <w:rsid w:val="00265ACD"/>
    <w:rsid w:val="00266345"/>
    <w:rsid w:val="0026761C"/>
    <w:rsid w:val="00267F69"/>
    <w:rsid w:val="00271DD4"/>
    <w:rsid w:val="0027256C"/>
    <w:rsid w:val="00273027"/>
    <w:rsid w:val="002738FC"/>
    <w:rsid w:val="0027415E"/>
    <w:rsid w:val="00275C11"/>
    <w:rsid w:val="00275E0F"/>
    <w:rsid w:val="00276C19"/>
    <w:rsid w:val="002815A9"/>
    <w:rsid w:val="00281F93"/>
    <w:rsid w:val="00282AF8"/>
    <w:rsid w:val="00282EE4"/>
    <w:rsid w:val="00283236"/>
    <w:rsid w:val="00285FC8"/>
    <w:rsid w:val="002863DF"/>
    <w:rsid w:val="00286EDE"/>
    <w:rsid w:val="00287D70"/>
    <w:rsid w:val="00291624"/>
    <w:rsid w:val="002925F1"/>
    <w:rsid w:val="00292A86"/>
    <w:rsid w:val="00293AEA"/>
    <w:rsid w:val="00297275"/>
    <w:rsid w:val="00297C36"/>
    <w:rsid w:val="002A03B4"/>
    <w:rsid w:val="002A0A9C"/>
    <w:rsid w:val="002A54E3"/>
    <w:rsid w:val="002A62AC"/>
    <w:rsid w:val="002A69E5"/>
    <w:rsid w:val="002A6A7B"/>
    <w:rsid w:val="002A7C27"/>
    <w:rsid w:val="002B0EBC"/>
    <w:rsid w:val="002B1605"/>
    <w:rsid w:val="002B2E62"/>
    <w:rsid w:val="002B36C9"/>
    <w:rsid w:val="002B4034"/>
    <w:rsid w:val="002B4314"/>
    <w:rsid w:val="002B4A8F"/>
    <w:rsid w:val="002B6028"/>
    <w:rsid w:val="002B64A3"/>
    <w:rsid w:val="002B6A9C"/>
    <w:rsid w:val="002B74AB"/>
    <w:rsid w:val="002B7AA0"/>
    <w:rsid w:val="002B7BA4"/>
    <w:rsid w:val="002C1536"/>
    <w:rsid w:val="002C2494"/>
    <w:rsid w:val="002C3503"/>
    <w:rsid w:val="002C5E88"/>
    <w:rsid w:val="002C6586"/>
    <w:rsid w:val="002C74B8"/>
    <w:rsid w:val="002C77F7"/>
    <w:rsid w:val="002C7DD4"/>
    <w:rsid w:val="002D033E"/>
    <w:rsid w:val="002D12D6"/>
    <w:rsid w:val="002D198C"/>
    <w:rsid w:val="002D30D0"/>
    <w:rsid w:val="002D4EA3"/>
    <w:rsid w:val="002D5441"/>
    <w:rsid w:val="002E08D2"/>
    <w:rsid w:val="002E09FC"/>
    <w:rsid w:val="002E0E76"/>
    <w:rsid w:val="002E18D9"/>
    <w:rsid w:val="002E29EC"/>
    <w:rsid w:val="002E2A0B"/>
    <w:rsid w:val="002E4395"/>
    <w:rsid w:val="002E4D69"/>
    <w:rsid w:val="002E72F9"/>
    <w:rsid w:val="002E73EC"/>
    <w:rsid w:val="002E7828"/>
    <w:rsid w:val="002F0BC4"/>
    <w:rsid w:val="002F2797"/>
    <w:rsid w:val="002F5A52"/>
    <w:rsid w:val="002F6CA8"/>
    <w:rsid w:val="002F7821"/>
    <w:rsid w:val="002F7E99"/>
    <w:rsid w:val="0030067A"/>
    <w:rsid w:val="00301170"/>
    <w:rsid w:val="003017AA"/>
    <w:rsid w:val="00303D5D"/>
    <w:rsid w:val="0030468C"/>
    <w:rsid w:val="00305E2B"/>
    <w:rsid w:val="003069CF"/>
    <w:rsid w:val="00310B4B"/>
    <w:rsid w:val="00310CF7"/>
    <w:rsid w:val="00317E9B"/>
    <w:rsid w:val="00320F63"/>
    <w:rsid w:val="00321AF6"/>
    <w:rsid w:val="003234C3"/>
    <w:rsid w:val="00323B19"/>
    <w:rsid w:val="0032499F"/>
    <w:rsid w:val="003267E8"/>
    <w:rsid w:val="00327658"/>
    <w:rsid w:val="00327FE0"/>
    <w:rsid w:val="00330C9D"/>
    <w:rsid w:val="00331098"/>
    <w:rsid w:val="00331267"/>
    <w:rsid w:val="0033135B"/>
    <w:rsid w:val="00332336"/>
    <w:rsid w:val="003336E4"/>
    <w:rsid w:val="0033434F"/>
    <w:rsid w:val="00334DE0"/>
    <w:rsid w:val="00335130"/>
    <w:rsid w:val="00336DEC"/>
    <w:rsid w:val="00337132"/>
    <w:rsid w:val="0033737C"/>
    <w:rsid w:val="003376A7"/>
    <w:rsid w:val="00337BA6"/>
    <w:rsid w:val="003413CF"/>
    <w:rsid w:val="00341E5B"/>
    <w:rsid w:val="003445D3"/>
    <w:rsid w:val="00344961"/>
    <w:rsid w:val="00344E98"/>
    <w:rsid w:val="00346B27"/>
    <w:rsid w:val="00346E49"/>
    <w:rsid w:val="003474D8"/>
    <w:rsid w:val="00350030"/>
    <w:rsid w:val="00351DA0"/>
    <w:rsid w:val="00352521"/>
    <w:rsid w:val="00354852"/>
    <w:rsid w:val="00354AE0"/>
    <w:rsid w:val="00356011"/>
    <w:rsid w:val="00357558"/>
    <w:rsid w:val="00360546"/>
    <w:rsid w:val="003608FA"/>
    <w:rsid w:val="0036095F"/>
    <w:rsid w:val="00361B5C"/>
    <w:rsid w:val="00361D87"/>
    <w:rsid w:val="00361E65"/>
    <w:rsid w:val="00363A09"/>
    <w:rsid w:val="0036437A"/>
    <w:rsid w:val="003654C5"/>
    <w:rsid w:val="00367D38"/>
    <w:rsid w:val="00370B78"/>
    <w:rsid w:val="00370C01"/>
    <w:rsid w:val="00370E41"/>
    <w:rsid w:val="003721A4"/>
    <w:rsid w:val="00372472"/>
    <w:rsid w:val="003747B0"/>
    <w:rsid w:val="00374A3B"/>
    <w:rsid w:val="0037747A"/>
    <w:rsid w:val="00380C64"/>
    <w:rsid w:val="003810BE"/>
    <w:rsid w:val="00383162"/>
    <w:rsid w:val="0038322F"/>
    <w:rsid w:val="00384110"/>
    <w:rsid w:val="00385D63"/>
    <w:rsid w:val="00386813"/>
    <w:rsid w:val="00386852"/>
    <w:rsid w:val="00387AE8"/>
    <w:rsid w:val="00390C75"/>
    <w:rsid w:val="00391A53"/>
    <w:rsid w:val="003920B0"/>
    <w:rsid w:val="003926CA"/>
    <w:rsid w:val="00392E42"/>
    <w:rsid w:val="003930AD"/>
    <w:rsid w:val="003933B4"/>
    <w:rsid w:val="0039413F"/>
    <w:rsid w:val="00394D83"/>
    <w:rsid w:val="00394F7C"/>
    <w:rsid w:val="0039599F"/>
    <w:rsid w:val="00395D2D"/>
    <w:rsid w:val="00397A21"/>
    <w:rsid w:val="00397CF8"/>
    <w:rsid w:val="003A0BF2"/>
    <w:rsid w:val="003A2AFB"/>
    <w:rsid w:val="003A431B"/>
    <w:rsid w:val="003A4328"/>
    <w:rsid w:val="003A4A20"/>
    <w:rsid w:val="003A77AB"/>
    <w:rsid w:val="003A7CC3"/>
    <w:rsid w:val="003B041A"/>
    <w:rsid w:val="003B1D4A"/>
    <w:rsid w:val="003B1EA0"/>
    <w:rsid w:val="003B6C0A"/>
    <w:rsid w:val="003C1274"/>
    <w:rsid w:val="003C1AD8"/>
    <w:rsid w:val="003C38E2"/>
    <w:rsid w:val="003C4D88"/>
    <w:rsid w:val="003C6BAC"/>
    <w:rsid w:val="003D04F2"/>
    <w:rsid w:val="003D0D0A"/>
    <w:rsid w:val="003D0FF3"/>
    <w:rsid w:val="003D15C4"/>
    <w:rsid w:val="003D4BEC"/>
    <w:rsid w:val="003D4EE7"/>
    <w:rsid w:val="003D6921"/>
    <w:rsid w:val="003D6D84"/>
    <w:rsid w:val="003D6F47"/>
    <w:rsid w:val="003E2445"/>
    <w:rsid w:val="003E30C6"/>
    <w:rsid w:val="003E31F8"/>
    <w:rsid w:val="003E3455"/>
    <w:rsid w:val="003E4B37"/>
    <w:rsid w:val="003E5C44"/>
    <w:rsid w:val="003E6E90"/>
    <w:rsid w:val="003F06A6"/>
    <w:rsid w:val="003F0DB9"/>
    <w:rsid w:val="003F167B"/>
    <w:rsid w:val="003F20A6"/>
    <w:rsid w:val="003F33CE"/>
    <w:rsid w:val="003F5971"/>
    <w:rsid w:val="003F65B8"/>
    <w:rsid w:val="003F7BD8"/>
    <w:rsid w:val="0040035A"/>
    <w:rsid w:val="00400451"/>
    <w:rsid w:val="00401B4B"/>
    <w:rsid w:val="00402727"/>
    <w:rsid w:val="0040335D"/>
    <w:rsid w:val="0040366A"/>
    <w:rsid w:val="004041C6"/>
    <w:rsid w:val="00404AE5"/>
    <w:rsid w:val="0040506B"/>
    <w:rsid w:val="00405387"/>
    <w:rsid w:val="00406759"/>
    <w:rsid w:val="00406C17"/>
    <w:rsid w:val="00412181"/>
    <w:rsid w:val="00412A29"/>
    <w:rsid w:val="00412A8E"/>
    <w:rsid w:val="004134C6"/>
    <w:rsid w:val="004146B3"/>
    <w:rsid w:val="00414F04"/>
    <w:rsid w:val="00415053"/>
    <w:rsid w:val="00417684"/>
    <w:rsid w:val="00421993"/>
    <w:rsid w:val="004228D1"/>
    <w:rsid w:val="004234B0"/>
    <w:rsid w:val="00423796"/>
    <w:rsid w:val="0042615C"/>
    <w:rsid w:val="004319C8"/>
    <w:rsid w:val="004326D2"/>
    <w:rsid w:val="00432B6C"/>
    <w:rsid w:val="00432D16"/>
    <w:rsid w:val="00433C46"/>
    <w:rsid w:val="00434196"/>
    <w:rsid w:val="00434AC8"/>
    <w:rsid w:val="00434FE3"/>
    <w:rsid w:val="00435BDC"/>
    <w:rsid w:val="00437C70"/>
    <w:rsid w:val="004412E8"/>
    <w:rsid w:val="00444B7C"/>
    <w:rsid w:val="00445DD7"/>
    <w:rsid w:val="00447514"/>
    <w:rsid w:val="00451862"/>
    <w:rsid w:val="004531D4"/>
    <w:rsid w:val="00457961"/>
    <w:rsid w:val="00460DC2"/>
    <w:rsid w:val="00460F4A"/>
    <w:rsid w:val="00460FBB"/>
    <w:rsid w:val="00461401"/>
    <w:rsid w:val="00462EC4"/>
    <w:rsid w:val="00465128"/>
    <w:rsid w:val="00466521"/>
    <w:rsid w:val="00466682"/>
    <w:rsid w:val="00466769"/>
    <w:rsid w:val="00470756"/>
    <w:rsid w:val="00471E03"/>
    <w:rsid w:val="0047250A"/>
    <w:rsid w:val="00472F26"/>
    <w:rsid w:val="00473362"/>
    <w:rsid w:val="00474057"/>
    <w:rsid w:val="00474E92"/>
    <w:rsid w:val="00475400"/>
    <w:rsid w:val="00476EE1"/>
    <w:rsid w:val="0048229E"/>
    <w:rsid w:val="004826C2"/>
    <w:rsid w:val="00484F49"/>
    <w:rsid w:val="00485EE0"/>
    <w:rsid w:val="004867BF"/>
    <w:rsid w:val="00486A7E"/>
    <w:rsid w:val="00487427"/>
    <w:rsid w:val="00487771"/>
    <w:rsid w:val="00487991"/>
    <w:rsid w:val="00487C5A"/>
    <w:rsid w:val="00487E97"/>
    <w:rsid w:val="00490240"/>
    <w:rsid w:val="0049025D"/>
    <w:rsid w:val="0049082D"/>
    <w:rsid w:val="00491B49"/>
    <w:rsid w:val="004946CE"/>
    <w:rsid w:val="00494E87"/>
    <w:rsid w:val="004A131E"/>
    <w:rsid w:val="004A72F2"/>
    <w:rsid w:val="004A73B6"/>
    <w:rsid w:val="004A7743"/>
    <w:rsid w:val="004A78CF"/>
    <w:rsid w:val="004A7C0D"/>
    <w:rsid w:val="004B18E8"/>
    <w:rsid w:val="004B3AC6"/>
    <w:rsid w:val="004B44D7"/>
    <w:rsid w:val="004B5984"/>
    <w:rsid w:val="004B6917"/>
    <w:rsid w:val="004C04E7"/>
    <w:rsid w:val="004C0A09"/>
    <w:rsid w:val="004C159F"/>
    <w:rsid w:val="004C18B1"/>
    <w:rsid w:val="004C2CF4"/>
    <w:rsid w:val="004C2D29"/>
    <w:rsid w:val="004C3A99"/>
    <w:rsid w:val="004C436A"/>
    <w:rsid w:val="004C6EEE"/>
    <w:rsid w:val="004D0029"/>
    <w:rsid w:val="004D01AB"/>
    <w:rsid w:val="004D2E15"/>
    <w:rsid w:val="004D4605"/>
    <w:rsid w:val="004D5E0D"/>
    <w:rsid w:val="004D6EDA"/>
    <w:rsid w:val="004D785A"/>
    <w:rsid w:val="004E105D"/>
    <w:rsid w:val="004E1426"/>
    <w:rsid w:val="004E2292"/>
    <w:rsid w:val="004E39D8"/>
    <w:rsid w:val="004E3F24"/>
    <w:rsid w:val="004E4924"/>
    <w:rsid w:val="004E604A"/>
    <w:rsid w:val="004F1267"/>
    <w:rsid w:val="004F1953"/>
    <w:rsid w:val="004F2B05"/>
    <w:rsid w:val="004F2F8B"/>
    <w:rsid w:val="004F4E22"/>
    <w:rsid w:val="004F5478"/>
    <w:rsid w:val="004F6983"/>
    <w:rsid w:val="004F706C"/>
    <w:rsid w:val="004F7700"/>
    <w:rsid w:val="004F7817"/>
    <w:rsid w:val="004F7B75"/>
    <w:rsid w:val="005028C4"/>
    <w:rsid w:val="00502A7D"/>
    <w:rsid w:val="00502F05"/>
    <w:rsid w:val="005034D2"/>
    <w:rsid w:val="00503F9B"/>
    <w:rsid w:val="005106C6"/>
    <w:rsid w:val="00510C48"/>
    <w:rsid w:val="00510F38"/>
    <w:rsid w:val="0051201B"/>
    <w:rsid w:val="00512BC3"/>
    <w:rsid w:val="00512FF2"/>
    <w:rsid w:val="005130AE"/>
    <w:rsid w:val="00513A70"/>
    <w:rsid w:val="00514991"/>
    <w:rsid w:val="005157D3"/>
    <w:rsid w:val="00515FD4"/>
    <w:rsid w:val="00516A1C"/>
    <w:rsid w:val="00516A61"/>
    <w:rsid w:val="00520195"/>
    <w:rsid w:val="0052033A"/>
    <w:rsid w:val="005220E6"/>
    <w:rsid w:val="0052323D"/>
    <w:rsid w:val="00524019"/>
    <w:rsid w:val="005240A2"/>
    <w:rsid w:val="00524956"/>
    <w:rsid w:val="00524FF2"/>
    <w:rsid w:val="005256A3"/>
    <w:rsid w:val="005257A8"/>
    <w:rsid w:val="00525B49"/>
    <w:rsid w:val="005269B2"/>
    <w:rsid w:val="00526BFF"/>
    <w:rsid w:val="00527935"/>
    <w:rsid w:val="00532B87"/>
    <w:rsid w:val="00532C5D"/>
    <w:rsid w:val="00532D61"/>
    <w:rsid w:val="00533A2A"/>
    <w:rsid w:val="00535CD2"/>
    <w:rsid w:val="00535D67"/>
    <w:rsid w:val="00536C02"/>
    <w:rsid w:val="00540AE5"/>
    <w:rsid w:val="0054141E"/>
    <w:rsid w:val="00541517"/>
    <w:rsid w:val="00544B50"/>
    <w:rsid w:val="0054556B"/>
    <w:rsid w:val="005462BF"/>
    <w:rsid w:val="00547830"/>
    <w:rsid w:val="00550309"/>
    <w:rsid w:val="00550414"/>
    <w:rsid w:val="00550C50"/>
    <w:rsid w:val="00551610"/>
    <w:rsid w:val="00553C7A"/>
    <w:rsid w:val="00553FB5"/>
    <w:rsid w:val="0055449F"/>
    <w:rsid w:val="00556646"/>
    <w:rsid w:val="00556B21"/>
    <w:rsid w:val="00557BC3"/>
    <w:rsid w:val="00560DE4"/>
    <w:rsid w:val="00561582"/>
    <w:rsid w:val="00561946"/>
    <w:rsid w:val="005623A8"/>
    <w:rsid w:val="00564AE5"/>
    <w:rsid w:val="00565AD7"/>
    <w:rsid w:val="00565C9C"/>
    <w:rsid w:val="00565D4F"/>
    <w:rsid w:val="005668C0"/>
    <w:rsid w:val="005702B0"/>
    <w:rsid w:val="00570732"/>
    <w:rsid w:val="00570884"/>
    <w:rsid w:val="00571F3B"/>
    <w:rsid w:val="00572843"/>
    <w:rsid w:val="00572D57"/>
    <w:rsid w:val="00576672"/>
    <w:rsid w:val="00576FB0"/>
    <w:rsid w:val="0058036A"/>
    <w:rsid w:val="005803C4"/>
    <w:rsid w:val="005818FF"/>
    <w:rsid w:val="00581CF2"/>
    <w:rsid w:val="00582873"/>
    <w:rsid w:val="00582D47"/>
    <w:rsid w:val="00583DA4"/>
    <w:rsid w:val="0058406B"/>
    <w:rsid w:val="00584253"/>
    <w:rsid w:val="0058588D"/>
    <w:rsid w:val="00590B14"/>
    <w:rsid w:val="0059124A"/>
    <w:rsid w:val="00591846"/>
    <w:rsid w:val="00592631"/>
    <w:rsid w:val="00592AAB"/>
    <w:rsid w:val="00593ACB"/>
    <w:rsid w:val="00593EED"/>
    <w:rsid w:val="00596E58"/>
    <w:rsid w:val="0059713D"/>
    <w:rsid w:val="0059747D"/>
    <w:rsid w:val="0059770D"/>
    <w:rsid w:val="00597AA1"/>
    <w:rsid w:val="005A06AE"/>
    <w:rsid w:val="005A637A"/>
    <w:rsid w:val="005A63B1"/>
    <w:rsid w:val="005B0371"/>
    <w:rsid w:val="005B07EE"/>
    <w:rsid w:val="005B08B0"/>
    <w:rsid w:val="005B24BF"/>
    <w:rsid w:val="005B29EF"/>
    <w:rsid w:val="005B425D"/>
    <w:rsid w:val="005B4613"/>
    <w:rsid w:val="005B5B42"/>
    <w:rsid w:val="005B6806"/>
    <w:rsid w:val="005B6AB3"/>
    <w:rsid w:val="005B757B"/>
    <w:rsid w:val="005B75A2"/>
    <w:rsid w:val="005B7DE6"/>
    <w:rsid w:val="005B7FAD"/>
    <w:rsid w:val="005C0C3E"/>
    <w:rsid w:val="005C0E64"/>
    <w:rsid w:val="005C1344"/>
    <w:rsid w:val="005C20ED"/>
    <w:rsid w:val="005C2120"/>
    <w:rsid w:val="005C238D"/>
    <w:rsid w:val="005C30FF"/>
    <w:rsid w:val="005C488D"/>
    <w:rsid w:val="005C5325"/>
    <w:rsid w:val="005C631B"/>
    <w:rsid w:val="005C6CD7"/>
    <w:rsid w:val="005D00C0"/>
    <w:rsid w:val="005D0352"/>
    <w:rsid w:val="005D1656"/>
    <w:rsid w:val="005D19AF"/>
    <w:rsid w:val="005D2321"/>
    <w:rsid w:val="005D2F24"/>
    <w:rsid w:val="005D407D"/>
    <w:rsid w:val="005D440B"/>
    <w:rsid w:val="005D4DA0"/>
    <w:rsid w:val="005D51E4"/>
    <w:rsid w:val="005D55E4"/>
    <w:rsid w:val="005D6300"/>
    <w:rsid w:val="005E0B2D"/>
    <w:rsid w:val="005E24AA"/>
    <w:rsid w:val="005E276F"/>
    <w:rsid w:val="005E29F7"/>
    <w:rsid w:val="005E3A0A"/>
    <w:rsid w:val="005E3A16"/>
    <w:rsid w:val="005E4AD0"/>
    <w:rsid w:val="005E6258"/>
    <w:rsid w:val="005F096C"/>
    <w:rsid w:val="005F0D1A"/>
    <w:rsid w:val="005F38E4"/>
    <w:rsid w:val="005F480F"/>
    <w:rsid w:val="005F485E"/>
    <w:rsid w:val="005F4CF6"/>
    <w:rsid w:val="005F53A6"/>
    <w:rsid w:val="005F54E5"/>
    <w:rsid w:val="005F59F7"/>
    <w:rsid w:val="005F6685"/>
    <w:rsid w:val="005F774E"/>
    <w:rsid w:val="0060126A"/>
    <w:rsid w:val="006026E5"/>
    <w:rsid w:val="00602883"/>
    <w:rsid w:val="00602CE3"/>
    <w:rsid w:val="00603B7C"/>
    <w:rsid w:val="00603EC7"/>
    <w:rsid w:val="006048CB"/>
    <w:rsid w:val="00605128"/>
    <w:rsid w:val="00605C31"/>
    <w:rsid w:val="006068E5"/>
    <w:rsid w:val="00607FE0"/>
    <w:rsid w:val="00611033"/>
    <w:rsid w:val="0061129C"/>
    <w:rsid w:val="00613378"/>
    <w:rsid w:val="006137DD"/>
    <w:rsid w:val="00615806"/>
    <w:rsid w:val="00615963"/>
    <w:rsid w:val="00615CDD"/>
    <w:rsid w:val="0061614C"/>
    <w:rsid w:val="006171AF"/>
    <w:rsid w:val="0061721B"/>
    <w:rsid w:val="006173C7"/>
    <w:rsid w:val="006175AA"/>
    <w:rsid w:val="00621A70"/>
    <w:rsid w:val="00622A40"/>
    <w:rsid w:val="006247AA"/>
    <w:rsid w:val="00630825"/>
    <w:rsid w:val="006309CF"/>
    <w:rsid w:val="00631BED"/>
    <w:rsid w:val="00631FEE"/>
    <w:rsid w:val="0063235E"/>
    <w:rsid w:val="006323AD"/>
    <w:rsid w:val="00632501"/>
    <w:rsid w:val="00632625"/>
    <w:rsid w:val="00632ED1"/>
    <w:rsid w:val="00634F2F"/>
    <w:rsid w:val="0063579B"/>
    <w:rsid w:val="00635D70"/>
    <w:rsid w:val="006362FB"/>
    <w:rsid w:val="006443B7"/>
    <w:rsid w:val="00646049"/>
    <w:rsid w:val="00646766"/>
    <w:rsid w:val="00646AD4"/>
    <w:rsid w:val="00646F71"/>
    <w:rsid w:val="0065002D"/>
    <w:rsid w:val="0065039D"/>
    <w:rsid w:val="00652862"/>
    <w:rsid w:val="006536D9"/>
    <w:rsid w:val="00653D51"/>
    <w:rsid w:val="0065459C"/>
    <w:rsid w:val="006558FB"/>
    <w:rsid w:val="006603A0"/>
    <w:rsid w:val="0066199C"/>
    <w:rsid w:val="006620F3"/>
    <w:rsid w:val="00662D8A"/>
    <w:rsid w:val="00664B8A"/>
    <w:rsid w:val="00665248"/>
    <w:rsid w:val="006666E9"/>
    <w:rsid w:val="00667C93"/>
    <w:rsid w:val="00667D50"/>
    <w:rsid w:val="0067178B"/>
    <w:rsid w:val="00671885"/>
    <w:rsid w:val="00672510"/>
    <w:rsid w:val="00672877"/>
    <w:rsid w:val="006759BC"/>
    <w:rsid w:val="00676940"/>
    <w:rsid w:val="0067720F"/>
    <w:rsid w:val="006779E2"/>
    <w:rsid w:val="0068211E"/>
    <w:rsid w:val="00683632"/>
    <w:rsid w:val="00684C2A"/>
    <w:rsid w:val="006906E1"/>
    <w:rsid w:val="006908AE"/>
    <w:rsid w:val="00691432"/>
    <w:rsid w:val="00691D0B"/>
    <w:rsid w:val="00691DCE"/>
    <w:rsid w:val="006922FE"/>
    <w:rsid w:val="0069241A"/>
    <w:rsid w:val="0069324C"/>
    <w:rsid w:val="00694B53"/>
    <w:rsid w:val="006953DB"/>
    <w:rsid w:val="00697401"/>
    <w:rsid w:val="00697CFD"/>
    <w:rsid w:val="006A0266"/>
    <w:rsid w:val="006A10EC"/>
    <w:rsid w:val="006A1543"/>
    <w:rsid w:val="006A1636"/>
    <w:rsid w:val="006A2E10"/>
    <w:rsid w:val="006A3166"/>
    <w:rsid w:val="006A59F9"/>
    <w:rsid w:val="006A5A80"/>
    <w:rsid w:val="006A5C5E"/>
    <w:rsid w:val="006A6F8C"/>
    <w:rsid w:val="006A7440"/>
    <w:rsid w:val="006A7AD3"/>
    <w:rsid w:val="006B0F2A"/>
    <w:rsid w:val="006B1465"/>
    <w:rsid w:val="006B1BE3"/>
    <w:rsid w:val="006B24F3"/>
    <w:rsid w:val="006B2720"/>
    <w:rsid w:val="006B31D9"/>
    <w:rsid w:val="006B4065"/>
    <w:rsid w:val="006B5694"/>
    <w:rsid w:val="006B5C21"/>
    <w:rsid w:val="006B6EAD"/>
    <w:rsid w:val="006B711F"/>
    <w:rsid w:val="006B7E4D"/>
    <w:rsid w:val="006C00C4"/>
    <w:rsid w:val="006C6426"/>
    <w:rsid w:val="006C71F5"/>
    <w:rsid w:val="006C72A9"/>
    <w:rsid w:val="006C75A3"/>
    <w:rsid w:val="006C7F9E"/>
    <w:rsid w:val="006D0D74"/>
    <w:rsid w:val="006D1818"/>
    <w:rsid w:val="006D2F70"/>
    <w:rsid w:val="006D3238"/>
    <w:rsid w:val="006D3CA2"/>
    <w:rsid w:val="006D5DB4"/>
    <w:rsid w:val="006D5DEE"/>
    <w:rsid w:val="006E10EF"/>
    <w:rsid w:val="006E18D9"/>
    <w:rsid w:val="006E2643"/>
    <w:rsid w:val="006E6123"/>
    <w:rsid w:val="006F140B"/>
    <w:rsid w:val="006F1B98"/>
    <w:rsid w:val="006F2295"/>
    <w:rsid w:val="006F29F5"/>
    <w:rsid w:val="006F4A0E"/>
    <w:rsid w:val="006F5AFE"/>
    <w:rsid w:val="006F60BD"/>
    <w:rsid w:val="006F69C3"/>
    <w:rsid w:val="006F6A2D"/>
    <w:rsid w:val="006F6D9B"/>
    <w:rsid w:val="0070031A"/>
    <w:rsid w:val="0070187A"/>
    <w:rsid w:val="007034A9"/>
    <w:rsid w:val="00704111"/>
    <w:rsid w:val="007063B7"/>
    <w:rsid w:val="00706B88"/>
    <w:rsid w:val="00710BFE"/>
    <w:rsid w:val="00712757"/>
    <w:rsid w:val="0071428F"/>
    <w:rsid w:val="00715B5C"/>
    <w:rsid w:val="00715F10"/>
    <w:rsid w:val="00716845"/>
    <w:rsid w:val="00717AFB"/>
    <w:rsid w:val="00720F85"/>
    <w:rsid w:val="007211DF"/>
    <w:rsid w:val="00723211"/>
    <w:rsid w:val="00723449"/>
    <w:rsid w:val="00725989"/>
    <w:rsid w:val="00730382"/>
    <w:rsid w:val="00730B86"/>
    <w:rsid w:val="00730E7E"/>
    <w:rsid w:val="00732859"/>
    <w:rsid w:val="00733566"/>
    <w:rsid w:val="007335A8"/>
    <w:rsid w:val="007337A4"/>
    <w:rsid w:val="00733B38"/>
    <w:rsid w:val="007431DB"/>
    <w:rsid w:val="00746282"/>
    <w:rsid w:val="00746C4F"/>
    <w:rsid w:val="00746E5F"/>
    <w:rsid w:val="00751171"/>
    <w:rsid w:val="007513FD"/>
    <w:rsid w:val="00752084"/>
    <w:rsid w:val="00752D32"/>
    <w:rsid w:val="00753955"/>
    <w:rsid w:val="00754B04"/>
    <w:rsid w:val="00756E33"/>
    <w:rsid w:val="00757826"/>
    <w:rsid w:val="00757FE0"/>
    <w:rsid w:val="00760370"/>
    <w:rsid w:val="007611EE"/>
    <w:rsid w:val="00761282"/>
    <w:rsid w:val="00761C50"/>
    <w:rsid w:val="00761D21"/>
    <w:rsid w:val="00761F64"/>
    <w:rsid w:val="007633EE"/>
    <w:rsid w:val="00763802"/>
    <w:rsid w:val="00766769"/>
    <w:rsid w:val="00767369"/>
    <w:rsid w:val="0077163C"/>
    <w:rsid w:val="00771ED7"/>
    <w:rsid w:val="00772919"/>
    <w:rsid w:val="00774017"/>
    <w:rsid w:val="00774272"/>
    <w:rsid w:val="00774350"/>
    <w:rsid w:val="00774FBF"/>
    <w:rsid w:val="0077699F"/>
    <w:rsid w:val="00777969"/>
    <w:rsid w:val="00780613"/>
    <w:rsid w:val="0078064C"/>
    <w:rsid w:val="00780DBF"/>
    <w:rsid w:val="007810E4"/>
    <w:rsid w:val="007816B9"/>
    <w:rsid w:val="00781847"/>
    <w:rsid w:val="007829AA"/>
    <w:rsid w:val="0078329C"/>
    <w:rsid w:val="00783A10"/>
    <w:rsid w:val="00784CA5"/>
    <w:rsid w:val="007874CE"/>
    <w:rsid w:val="00790585"/>
    <w:rsid w:val="00791336"/>
    <w:rsid w:val="007934AD"/>
    <w:rsid w:val="0079457F"/>
    <w:rsid w:val="007947ED"/>
    <w:rsid w:val="00794C8D"/>
    <w:rsid w:val="00795694"/>
    <w:rsid w:val="007958D0"/>
    <w:rsid w:val="00795A19"/>
    <w:rsid w:val="0079681A"/>
    <w:rsid w:val="00796CC9"/>
    <w:rsid w:val="007A029E"/>
    <w:rsid w:val="007A25B8"/>
    <w:rsid w:val="007A3A90"/>
    <w:rsid w:val="007A590A"/>
    <w:rsid w:val="007A5971"/>
    <w:rsid w:val="007A6102"/>
    <w:rsid w:val="007A66DF"/>
    <w:rsid w:val="007A6D68"/>
    <w:rsid w:val="007A7D6B"/>
    <w:rsid w:val="007B0821"/>
    <w:rsid w:val="007B2DD7"/>
    <w:rsid w:val="007B3B9C"/>
    <w:rsid w:val="007B5D6A"/>
    <w:rsid w:val="007B5F24"/>
    <w:rsid w:val="007B6E91"/>
    <w:rsid w:val="007B6F66"/>
    <w:rsid w:val="007B7FF6"/>
    <w:rsid w:val="007C05AF"/>
    <w:rsid w:val="007C54A8"/>
    <w:rsid w:val="007C5A65"/>
    <w:rsid w:val="007C63C4"/>
    <w:rsid w:val="007C7103"/>
    <w:rsid w:val="007C7AAA"/>
    <w:rsid w:val="007D0644"/>
    <w:rsid w:val="007D200E"/>
    <w:rsid w:val="007D2F32"/>
    <w:rsid w:val="007D3EF3"/>
    <w:rsid w:val="007D5946"/>
    <w:rsid w:val="007D6281"/>
    <w:rsid w:val="007D6765"/>
    <w:rsid w:val="007D7AFA"/>
    <w:rsid w:val="007D7B9E"/>
    <w:rsid w:val="007D7D12"/>
    <w:rsid w:val="007E1A13"/>
    <w:rsid w:val="007E3870"/>
    <w:rsid w:val="007E6C7D"/>
    <w:rsid w:val="007E700E"/>
    <w:rsid w:val="007F09DC"/>
    <w:rsid w:val="007F0D39"/>
    <w:rsid w:val="007F0FE0"/>
    <w:rsid w:val="007F2452"/>
    <w:rsid w:val="007F41D7"/>
    <w:rsid w:val="007F4FDE"/>
    <w:rsid w:val="007F57D1"/>
    <w:rsid w:val="007F5AAE"/>
    <w:rsid w:val="007F671B"/>
    <w:rsid w:val="007F6814"/>
    <w:rsid w:val="007F6E8D"/>
    <w:rsid w:val="007F700B"/>
    <w:rsid w:val="007F7424"/>
    <w:rsid w:val="007F7965"/>
    <w:rsid w:val="008005F5"/>
    <w:rsid w:val="00800920"/>
    <w:rsid w:val="00801518"/>
    <w:rsid w:val="008026D4"/>
    <w:rsid w:val="00802C3F"/>
    <w:rsid w:val="00802FB9"/>
    <w:rsid w:val="00804ACD"/>
    <w:rsid w:val="00804EB1"/>
    <w:rsid w:val="008103CF"/>
    <w:rsid w:val="00810ED2"/>
    <w:rsid w:val="0081222E"/>
    <w:rsid w:val="0081231B"/>
    <w:rsid w:val="008142DC"/>
    <w:rsid w:val="008167D3"/>
    <w:rsid w:val="008168F3"/>
    <w:rsid w:val="00816B1A"/>
    <w:rsid w:val="00820296"/>
    <w:rsid w:val="00822119"/>
    <w:rsid w:val="0082289D"/>
    <w:rsid w:val="00823578"/>
    <w:rsid w:val="00823E05"/>
    <w:rsid w:val="00824CA3"/>
    <w:rsid w:val="008257FF"/>
    <w:rsid w:val="008260F6"/>
    <w:rsid w:val="00827AE5"/>
    <w:rsid w:val="00830924"/>
    <w:rsid w:val="0083107B"/>
    <w:rsid w:val="008335F8"/>
    <w:rsid w:val="008343C5"/>
    <w:rsid w:val="008348BD"/>
    <w:rsid w:val="00834F8A"/>
    <w:rsid w:val="00836BCE"/>
    <w:rsid w:val="00840B58"/>
    <w:rsid w:val="00843F26"/>
    <w:rsid w:val="008442F8"/>
    <w:rsid w:val="00844AE4"/>
    <w:rsid w:val="00844C4D"/>
    <w:rsid w:val="00846F59"/>
    <w:rsid w:val="00852D87"/>
    <w:rsid w:val="0085373E"/>
    <w:rsid w:val="00854E7F"/>
    <w:rsid w:val="00855A59"/>
    <w:rsid w:val="0085660E"/>
    <w:rsid w:val="00861118"/>
    <w:rsid w:val="00862344"/>
    <w:rsid w:val="00862A25"/>
    <w:rsid w:val="00864365"/>
    <w:rsid w:val="00870B04"/>
    <w:rsid w:val="008714F4"/>
    <w:rsid w:val="008738BA"/>
    <w:rsid w:val="00873DA8"/>
    <w:rsid w:val="008748B1"/>
    <w:rsid w:val="00875057"/>
    <w:rsid w:val="00876F71"/>
    <w:rsid w:val="0087712E"/>
    <w:rsid w:val="00882C9A"/>
    <w:rsid w:val="008834A9"/>
    <w:rsid w:val="00883964"/>
    <w:rsid w:val="0088643A"/>
    <w:rsid w:val="0088788D"/>
    <w:rsid w:val="00893022"/>
    <w:rsid w:val="00893CD5"/>
    <w:rsid w:val="00894E2F"/>
    <w:rsid w:val="00895283"/>
    <w:rsid w:val="008952EA"/>
    <w:rsid w:val="008959F6"/>
    <w:rsid w:val="00896873"/>
    <w:rsid w:val="008A1E0A"/>
    <w:rsid w:val="008A202E"/>
    <w:rsid w:val="008A35B2"/>
    <w:rsid w:val="008A37F3"/>
    <w:rsid w:val="008A61BD"/>
    <w:rsid w:val="008A718F"/>
    <w:rsid w:val="008B02D1"/>
    <w:rsid w:val="008B2226"/>
    <w:rsid w:val="008B237A"/>
    <w:rsid w:val="008B23BA"/>
    <w:rsid w:val="008B2E94"/>
    <w:rsid w:val="008B3AF3"/>
    <w:rsid w:val="008B4E4F"/>
    <w:rsid w:val="008B626F"/>
    <w:rsid w:val="008B6490"/>
    <w:rsid w:val="008B6585"/>
    <w:rsid w:val="008B71CB"/>
    <w:rsid w:val="008B79A1"/>
    <w:rsid w:val="008B7EA7"/>
    <w:rsid w:val="008C1BA2"/>
    <w:rsid w:val="008C2C51"/>
    <w:rsid w:val="008C2C77"/>
    <w:rsid w:val="008C321E"/>
    <w:rsid w:val="008C34F7"/>
    <w:rsid w:val="008C54CF"/>
    <w:rsid w:val="008C576B"/>
    <w:rsid w:val="008C5863"/>
    <w:rsid w:val="008C6411"/>
    <w:rsid w:val="008C74FC"/>
    <w:rsid w:val="008C7589"/>
    <w:rsid w:val="008C7692"/>
    <w:rsid w:val="008D05B5"/>
    <w:rsid w:val="008D2D8E"/>
    <w:rsid w:val="008D4580"/>
    <w:rsid w:val="008D56E2"/>
    <w:rsid w:val="008D5895"/>
    <w:rsid w:val="008D5B33"/>
    <w:rsid w:val="008D6BF1"/>
    <w:rsid w:val="008E1836"/>
    <w:rsid w:val="008E1ABE"/>
    <w:rsid w:val="008E401E"/>
    <w:rsid w:val="008E40A4"/>
    <w:rsid w:val="008E5B80"/>
    <w:rsid w:val="008E67FD"/>
    <w:rsid w:val="008E6FBB"/>
    <w:rsid w:val="008F23CF"/>
    <w:rsid w:val="008F2473"/>
    <w:rsid w:val="008F3313"/>
    <w:rsid w:val="008F4089"/>
    <w:rsid w:val="008F45BF"/>
    <w:rsid w:val="008F616A"/>
    <w:rsid w:val="008F65A5"/>
    <w:rsid w:val="008F73C5"/>
    <w:rsid w:val="00900F2C"/>
    <w:rsid w:val="00901711"/>
    <w:rsid w:val="00901D80"/>
    <w:rsid w:val="00902CB1"/>
    <w:rsid w:val="00903508"/>
    <w:rsid w:val="009037B3"/>
    <w:rsid w:val="00904130"/>
    <w:rsid w:val="009045C9"/>
    <w:rsid w:val="00904C7E"/>
    <w:rsid w:val="00905297"/>
    <w:rsid w:val="009061B4"/>
    <w:rsid w:val="00910929"/>
    <w:rsid w:val="00912B4B"/>
    <w:rsid w:val="009130C2"/>
    <w:rsid w:val="0091465A"/>
    <w:rsid w:val="009149E8"/>
    <w:rsid w:val="0091568E"/>
    <w:rsid w:val="00916913"/>
    <w:rsid w:val="00916A57"/>
    <w:rsid w:val="00917AAB"/>
    <w:rsid w:val="009207E4"/>
    <w:rsid w:val="009219F4"/>
    <w:rsid w:val="00921FE8"/>
    <w:rsid w:val="00922595"/>
    <w:rsid w:val="00923196"/>
    <w:rsid w:val="0092481A"/>
    <w:rsid w:val="00924DEB"/>
    <w:rsid w:val="00925986"/>
    <w:rsid w:val="00927689"/>
    <w:rsid w:val="009317CF"/>
    <w:rsid w:val="00931BDE"/>
    <w:rsid w:val="00931DD7"/>
    <w:rsid w:val="00932E09"/>
    <w:rsid w:val="009372B7"/>
    <w:rsid w:val="009375EE"/>
    <w:rsid w:val="00937F57"/>
    <w:rsid w:val="00941400"/>
    <w:rsid w:val="009417AE"/>
    <w:rsid w:val="0094189C"/>
    <w:rsid w:val="009427E5"/>
    <w:rsid w:val="00943D5A"/>
    <w:rsid w:val="00944007"/>
    <w:rsid w:val="00951027"/>
    <w:rsid w:val="0095145C"/>
    <w:rsid w:val="00952EA4"/>
    <w:rsid w:val="0095364F"/>
    <w:rsid w:val="00955886"/>
    <w:rsid w:val="0095641C"/>
    <w:rsid w:val="00957449"/>
    <w:rsid w:val="0095780D"/>
    <w:rsid w:val="009608E2"/>
    <w:rsid w:val="00960E28"/>
    <w:rsid w:val="0096142B"/>
    <w:rsid w:val="00961844"/>
    <w:rsid w:val="00963E8D"/>
    <w:rsid w:val="00964359"/>
    <w:rsid w:val="009646D9"/>
    <w:rsid w:val="00965453"/>
    <w:rsid w:val="0096652C"/>
    <w:rsid w:val="00967438"/>
    <w:rsid w:val="00967E7A"/>
    <w:rsid w:val="009705CE"/>
    <w:rsid w:val="009714F5"/>
    <w:rsid w:val="00972AF5"/>
    <w:rsid w:val="0097380C"/>
    <w:rsid w:val="00973E7E"/>
    <w:rsid w:val="00974579"/>
    <w:rsid w:val="00980C66"/>
    <w:rsid w:val="0098252F"/>
    <w:rsid w:val="00983074"/>
    <w:rsid w:val="009836AA"/>
    <w:rsid w:val="00984FC5"/>
    <w:rsid w:val="009859AB"/>
    <w:rsid w:val="00987E6F"/>
    <w:rsid w:val="00990C3E"/>
    <w:rsid w:val="00991BAA"/>
    <w:rsid w:val="009935F9"/>
    <w:rsid w:val="00993735"/>
    <w:rsid w:val="009946A5"/>
    <w:rsid w:val="00996FB3"/>
    <w:rsid w:val="00997947"/>
    <w:rsid w:val="009A277A"/>
    <w:rsid w:val="009A2C08"/>
    <w:rsid w:val="009A2FF6"/>
    <w:rsid w:val="009A3015"/>
    <w:rsid w:val="009A352C"/>
    <w:rsid w:val="009A56FB"/>
    <w:rsid w:val="009A68EC"/>
    <w:rsid w:val="009A6C56"/>
    <w:rsid w:val="009B0558"/>
    <w:rsid w:val="009B16B4"/>
    <w:rsid w:val="009B1741"/>
    <w:rsid w:val="009B2A49"/>
    <w:rsid w:val="009B325C"/>
    <w:rsid w:val="009B3FA0"/>
    <w:rsid w:val="009B4556"/>
    <w:rsid w:val="009B4E30"/>
    <w:rsid w:val="009B508B"/>
    <w:rsid w:val="009B5AE5"/>
    <w:rsid w:val="009B66F0"/>
    <w:rsid w:val="009B6A78"/>
    <w:rsid w:val="009B7E91"/>
    <w:rsid w:val="009C0363"/>
    <w:rsid w:val="009C03EA"/>
    <w:rsid w:val="009C13E4"/>
    <w:rsid w:val="009C2BF0"/>
    <w:rsid w:val="009C30C1"/>
    <w:rsid w:val="009C36BC"/>
    <w:rsid w:val="009C383A"/>
    <w:rsid w:val="009C3CDA"/>
    <w:rsid w:val="009C42F8"/>
    <w:rsid w:val="009C51C9"/>
    <w:rsid w:val="009C5C86"/>
    <w:rsid w:val="009D20E4"/>
    <w:rsid w:val="009D39A4"/>
    <w:rsid w:val="009D4764"/>
    <w:rsid w:val="009D47DE"/>
    <w:rsid w:val="009D56D5"/>
    <w:rsid w:val="009D61B6"/>
    <w:rsid w:val="009D6665"/>
    <w:rsid w:val="009D6B9B"/>
    <w:rsid w:val="009E1917"/>
    <w:rsid w:val="009E21FA"/>
    <w:rsid w:val="009E39CF"/>
    <w:rsid w:val="009E3F55"/>
    <w:rsid w:val="009E3F87"/>
    <w:rsid w:val="009E440C"/>
    <w:rsid w:val="009E5715"/>
    <w:rsid w:val="009E5DB6"/>
    <w:rsid w:val="009E5F94"/>
    <w:rsid w:val="009E5FD5"/>
    <w:rsid w:val="009F0A72"/>
    <w:rsid w:val="009F0E02"/>
    <w:rsid w:val="009F1461"/>
    <w:rsid w:val="009F2D9D"/>
    <w:rsid w:val="009F343E"/>
    <w:rsid w:val="009F4C35"/>
    <w:rsid w:val="009F583E"/>
    <w:rsid w:val="009F5B3E"/>
    <w:rsid w:val="009F6540"/>
    <w:rsid w:val="009F7689"/>
    <w:rsid w:val="009F7880"/>
    <w:rsid w:val="009F7A09"/>
    <w:rsid w:val="00A00A69"/>
    <w:rsid w:val="00A01779"/>
    <w:rsid w:val="00A01C2A"/>
    <w:rsid w:val="00A02AF0"/>
    <w:rsid w:val="00A056FF"/>
    <w:rsid w:val="00A05E15"/>
    <w:rsid w:val="00A06719"/>
    <w:rsid w:val="00A0735C"/>
    <w:rsid w:val="00A07CD4"/>
    <w:rsid w:val="00A10144"/>
    <w:rsid w:val="00A105EA"/>
    <w:rsid w:val="00A10705"/>
    <w:rsid w:val="00A10B9D"/>
    <w:rsid w:val="00A11D6E"/>
    <w:rsid w:val="00A14396"/>
    <w:rsid w:val="00A148A5"/>
    <w:rsid w:val="00A14E95"/>
    <w:rsid w:val="00A15536"/>
    <w:rsid w:val="00A15614"/>
    <w:rsid w:val="00A16B1A"/>
    <w:rsid w:val="00A17B1F"/>
    <w:rsid w:val="00A23114"/>
    <w:rsid w:val="00A24F86"/>
    <w:rsid w:val="00A26DD4"/>
    <w:rsid w:val="00A27469"/>
    <w:rsid w:val="00A278A1"/>
    <w:rsid w:val="00A30898"/>
    <w:rsid w:val="00A30E68"/>
    <w:rsid w:val="00A31393"/>
    <w:rsid w:val="00A31517"/>
    <w:rsid w:val="00A3243C"/>
    <w:rsid w:val="00A32C80"/>
    <w:rsid w:val="00A33AE3"/>
    <w:rsid w:val="00A3467E"/>
    <w:rsid w:val="00A34714"/>
    <w:rsid w:val="00A3477B"/>
    <w:rsid w:val="00A35749"/>
    <w:rsid w:val="00A36789"/>
    <w:rsid w:val="00A452A8"/>
    <w:rsid w:val="00A47B4D"/>
    <w:rsid w:val="00A50E36"/>
    <w:rsid w:val="00A514BB"/>
    <w:rsid w:val="00A53E0A"/>
    <w:rsid w:val="00A55BA5"/>
    <w:rsid w:val="00A56220"/>
    <w:rsid w:val="00A56713"/>
    <w:rsid w:val="00A56764"/>
    <w:rsid w:val="00A56E9A"/>
    <w:rsid w:val="00A60131"/>
    <w:rsid w:val="00A607A2"/>
    <w:rsid w:val="00A60E05"/>
    <w:rsid w:val="00A64957"/>
    <w:rsid w:val="00A64C31"/>
    <w:rsid w:val="00A66169"/>
    <w:rsid w:val="00A6776F"/>
    <w:rsid w:val="00A7069A"/>
    <w:rsid w:val="00A70B98"/>
    <w:rsid w:val="00A70E2C"/>
    <w:rsid w:val="00A71AA6"/>
    <w:rsid w:val="00A7276C"/>
    <w:rsid w:val="00A73989"/>
    <w:rsid w:val="00A73DEE"/>
    <w:rsid w:val="00A74E12"/>
    <w:rsid w:val="00A75DAF"/>
    <w:rsid w:val="00A802CD"/>
    <w:rsid w:val="00A8135D"/>
    <w:rsid w:val="00A8412A"/>
    <w:rsid w:val="00A85436"/>
    <w:rsid w:val="00A87729"/>
    <w:rsid w:val="00A901C6"/>
    <w:rsid w:val="00A90FA6"/>
    <w:rsid w:val="00A92D55"/>
    <w:rsid w:val="00A933ED"/>
    <w:rsid w:val="00A9376A"/>
    <w:rsid w:val="00A93C2E"/>
    <w:rsid w:val="00A94000"/>
    <w:rsid w:val="00A952BF"/>
    <w:rsid w:val="00A9530C"/>
    <w:rsid w:val="00A95875"/>
    <w:rsid w:val="00A95ADD"/>
    <w:rsid w:val="00A95D74"/>
    <w:rsid w:val="00AA1384"/>
    <w:rsid w:val="00AA1A08"/>
    <w:rsid w:val="00AA2B32"/>
    <w:rsid w:val="00AA2F63"/>
    <w:rsid w:val="00AA2F8C"/>
    <w:rsid w:val="00AA43FF"/>
    <w:rsid w:val="00AA6859"/>
    <w:rsid w:val="00AA7178"/>
    <w:rsid w:val="00AA776E"/>
    <w:rsid w:val="00AB0D88"/>
    <w:rsid w:val="00AB13ED"/>
    <w:rsid w:val="00AB3728"/>
    <w:rsid w:val="00AB3DDD"/>
    <w:rsid w:val="00AB50A3"/>
    <w:rsid w:val="00AB6B2C"/>
    <w:rsid w:val="00AB6FF4"/>
    <w:rsid w:val="00AB76F0"/>
    <w:rsid w:val="00AB7C7C"/>
    <w:rsid w:val="00AC046B"/>
    <w:rsid w:val="00AC0654"/>
    <w:rsid w:val="00AC310C"/>
    <w:rsid w:val="00AC4A8B"/>
    <w:rsid w:val="00AC4E12"/>
    <w:rsid w:val="00AC5A1B"/>
    <w:rsid w:val="00AC5F32"/>
    <w:rsid w:val="00AD1348"/>
    <w:rsid w:val="00AD1E79"/>
    <w:rsid w:val="00AD280A"/>
    <w:rsid w:val="00AD48B6"/>
    <w:rsid w:val="00AD5305"/>
    <w:rsid w:val="00AD5F52"/>
    <w:rsid w:val="00AD6263"/>
    <w:rsid w:val="00AD6903"/>
    <w:rsid w:val="00AD6B32"/>
    <w:rsid w:val="00AD7D85"/>
    <w:rsid w:val="00AE02A3"/>
    <w:rsid w:val="00AE0696"/>
    <w:rsid w:val="00AE1E00"/>
    <w:rsid w:val="00AE2A51"/>
    <w:rsid w:val="00AE76D9"/>
    <w:rsid w:val="00AE7730"/>
    <w:rsid w:val="00AE7FCF"/>
    <w:rsid w:val="00AF076B"/>
    <w:rsid w:val="00AF2048"/>
    <w:rsid w:val="00AF41CB"/>
    <w:rsid w:val="00AF6B77"/>
    <w:rsid w:val="00AF75BD"/>
    <w:rsid w:val="00B030BF"/>
    <w:rsid w:val="00B048DA"/>
    <w:rsid w:val="00B06C7A"/>
    <w:rsid w:val="00B07AA6"/>
    <w:rsid w:val="00B128C5"/>
    <w:rsid w:val="00B14415"/>
    <w:rsid w:val="00B14562"/>
    <w:rsid w:val="00B159B9"/>
    <w:rsid w:val="00B1639B"/>
    <w:rsid w:val="00B16FDA"/>
    <w:rsid w:val="00B17AA3"/>
    <w:rsid w:val="00B20E67"/>
    <w:rsid w:val="00B22489"/>
    <w:rsid w:val="00B23726"/>
    <w:rsid w:val="00B23AD1"/>
    <w:rsid w:val="00B23C36"/>
    <w:rsid w:val="00B23D63"/>
    <w:rsid w:val="00B23F25"/>
    <w:rsid w:val="00B24D55"/>
    <w:rsid w:val="00B25D13"/>
    <w:rsid w:val="00B26864"/>
    <w:rsid w:val="00B26FE5"/>
    <w:rsid w:val="00B2766C"/>
    <w:rsid w:val="00B27946"/>
    <w:rsid w:val="00B32B76"/>
    <w:rsid w:val="00B32C27"/>
    <w:rsid w:val="00B35379"/>
    <w:rsid w:val="00B35919"/>
    <w:rsid w:val="00B36C1F"/>
    <w:rsid w:val="00B36D82"/>
    <w:rsid w:val="00B4069E"/>
    <w:rsid w:val="00B43066"/>
    <w:rsid w:val="00B45B8E"/>
    <w:rsid w:val="00B46408"/>
    <w:rsid w:val="00B47FE0"/>
    <w:rsid w:val="00B50566"/>
    <w:rsid w:val="00B50A11"/>
    <w:rsid w:val="00B5139E"/>
    <w:rsid w:val="00B53BF1"/>
    <w:rsid w:val="00B53E00"/>
    <w:rsid w:val="00B5449A"/>
    <w:rsid w:val="00B61F9A"/>
    <w:rsid w:val="00B62997"/>
    <w:rsid w:val="00B63727"/>
    <w:rsid w:val="00B63DCA"/>
    <w:rsid w:val="00B63F57"/>
    <w:rsid w:val="00B6409C"/>
    <w:rsid w:val="00B65402"/>
    <w:rsid w:val="00B65FDE"/>
    <w:rsid w:val="00B6777F"/>
    <w:rsid w:val="00B67DEC"/>
    <w:rsid w:val="00B700B1"/>
    <w:rsid w:val="00B72377"/>
    <w:rsid w:val="00B724CE"/>
    <w:rsid w:val="00B727DC"/>
    <w:rsid w:val="00B72DEB"/>
    <w:rsid w:val="00B73C29"/>
    <w:rsid w:val="00B73C58"/>
    <w:rsid w:val="00B818E2"/>
    <w:rsid w:val="00B821B2"/>
    <w:rsid w:val="00B82DF1"/>
    <w:rsid w:val="00B8323E"/>
    <w:rsid w:val="00B84344"/>
    <w:rsid w:val="00B84401"/>
    <w:rsid w:val="00B84BEF"/>
    <w:rsid w:val="00B854FE"/>
    <w:rsid w:val="00B85A4E"/>
    <w:rsid w:val="00B8636C"/>
    <w:rsid w:val="00B87F3D"/>
    <w:rsid w:val="00B90494"/>
    <w:rsid w:val="00B90602"/>
    <w:rsid w:val="00B91BB0"/>
    <w:rsid w:val="00B92280"/>
    <w:rsid w:val="00B92A7A"/>
    <w:rsid w:val="00B9743C"/>
    <w:rsid w:val="00B97B48"/>
    <w:rsid w:val="00BA07C0"/>
    <w:rsid w:val="00BA120B"/>
    <w:rsid w:val="00BA12C2"/>
    <w:rsid w:val="00BA1FA5"/>
    <w:rsid w:val="00BA3273"/>
    <w:rsid w:val="00BA3FC7"/>
    <w:rsid w:val="00BA4051"/>
    <w:rsid w:val="00BA5229"/>
    <w:rsid w:val="00BA5815"/>
    <w:rsid w:val="00BA59E4"/>
    <w:rsid w:val="00BA6285"/>
    <w:rsid w:val="00BA7EF7"/>
    <w:rsid w:val="00BB0400"/>
    <w:rsid w:val="00BB14CA"/>
    <w:rsid w:val="00BB191C"/>
    <w:rsid w:val="00BB24E8"/>
    <w:rsid w:val="00BB33CD"/>
    <w:rsid w:val="00BB4679"/>
    <w:rsid w:val="00BB4BD8"/>
    <w:rsid w:val="00BB556C"/>
    <w:rsid w:val="00BB6993"/>
    <w:rsid w:val="00BB6D58"/>
    <w:rsid w:val="00BB783C"/>
    <w:rsid w:val="00BC107A"/>
    <w:rsid w:val="00BC1BC6"/>
    <w:rsid w:val="00BC3E60"/>
    <w:rsid w:val="00BC6451"/>
    <w:rsid w:val="00BC769C"/>
    <w:rsid w:val="00BD0C87"/>
    <w:rsid w:val="00BD1587"/>
    <w:rsid w:val="00BD25FB"/>
    <w:rsid w:val="00BD6DE5"/>
    <w:rsid w:val="00BD73C9"/>
    <w:rsid w:val="00BD774B"/>
    <w:rsid w:val="00BE0DDC"/>
    <w:rsid w:val="00BE172D"/>
    <w:rsid w:val="00BE23B6"/>
    <w:rsid w:val="00BE3988"/>
    <w:rsid w:val="00BE4B22"/>
    <w:rsid w:val="00BE4F87"/>
    <w:rsid w:val="00BE5B80"/>
    <w:rsid w:val="00BE5C66"/>
    <w:rsid w:val="00BE6D1E"/>
    <w:rsid w:val="00BE7216"/>
    <w:rsid w:val="00BE790F"/>
    <w:rsid w:val="00BF2251"/>
    <w:rsid w:val="00BF2578"/>
    <w:rsid w:val="00BF27A4"/>
    <w:rsid w:val="00BF5036"/>
    <w:rsid w:val="00BF6301"/>
    <w:rsid w:val="00BF7AE4"/>
    <w:rsid w:val="00C000B3"/>
    <w:rsid w:val="00C007E6"/>
    <w:rsid w:val="00C008A6"/>
    <w:rsid w:val="00C00CBC"/>
    <w:rsid w:val="00C03698"/>
    <w:rsid w:val="00C06E2B"/>
    <w:rsid w:val="00C074DD"/>
    <w:rsid w:val="00C07C8B"/>
    <w:rsid w:val="00C107FE"/>
    <w:rsid w:val="00C128FD"/>
    <w:rsid w:val="00C12C22"/>
    <w:rsid w:val="00C13DF1"/>
    <w:rsid w:val="00C145FF"/>
    <w:rsid w:val="00C15816"/>
    <w:rsid w:val="00C15CEB"/>
    <w:rsid w:val="00C17BB4"/>
    <w:rsid w:val="00C20109"/>
    <w:rsid w:val="00C21A45"/>
    <w:rsid w:val="00C22B9C"/>
    <w:rsid w:val="00C2384B"/>
    <w:rsid w:val="00C240E0"/>
    <w:rsid w:val="00C25508"/>
    <w:rsid w:val="00C2583F"/>
    <w:rsid w:val="00C25BF1"/>
    <w:rsid w:val="00C25E2A"/>
    <w:rsid w:val="00C270A1"/>
    <w:rsid w:val="00C27553"/>
    <w:rsid w:val="00C30A5D"/>
    <w:rsid w:val="00C31BC6"/>
    <w:rsid w:val="00C32129"/>
    <w:rsid w:val="00C33672"/>
    <w:rsid w:val="00C35B8A"/>
    <w:rsid w:val="00C35BE9"/>
    <w:rsid w:val="00C36526"/>
    <w:rsid w:val="00C37D23"/>
    <w:rsid w:val="00C40132"/>
    <w:rsid w:val="00C414EC"/>
    <w:rsid w:val="00C42DFE"/>
    <w:rsid w:val="00C42E28"/>
    <w:rsid w:val="00C437FB"/>
    <w:rsid w:val="00C45E6F"/>
    <w:rsid w:val="00C4651C"/>
    <w:rsid w:val="00C47F70"/>
    <w:rsid w:val="00C51E0B"/>
    <w:rsid w:val="00C52703"/>
    <w:rsid w:val="00C52869"/>
    <w:rsid w:val="00C5496D"/>
    <w:rsid w:val="00C54E05"/>
    <w:rsid w:val="00C57ABF"/>
    <w:rsid w:val="00C608AF"/>
    <w:rsid w:val="00C62D5E"/>
    <w:rsid w:val="00C6399E"/>
    <w:rsid w:val="00C64564"/>
    <w:rsid w:val="00C6539E"/>
    <w:rsid w:val="00C65520"/>
    <w:rsid w:val="00C65EBC"/>
    <w:rsid w:val="00C66280"/>
    <w:rsid w:val="00C665B5"/>
    <w:rsid w:val="00C672BE"/>
    <w:rsid w:val="00C67323"/>
    <w:rsid w:val="00C673AF"/>
    <w:rsid w:val="00C70BC0"/>
    <w:rsid w:val="00C70EED"/>
    <w:rsid w:val="00C7213C"/>
    <w:rsid w:val="00C7249C"/>
    <w:rsid w:val="00C733FC"/>
    <w:rsid w:val="00C743F1"/>
    <w:rsid w:val="00C77319"/>
    <w:rsid w:val="00C77D32"/>
    <w:rsid w:val="00C80044"/>
    <w:rsid w:val="00C802D4"/>
    <w:rsid w:val="00C81F95"/>
    <w:rsid w:val="00C83DD1"/>
    <w:rsid w:val="00C84CFE"/>
    <w:rsid w:val="00C86D23"/>
    <w:rsid w:val="00C9434F"/>
    <w:rsid w:val="00C948B9"/>
    <w:rsid w:val="00CA0BD8"/>
    <w:rsid w:val="00CA1935"/>
    <w:rsid w:val="00CA2BC1"/>
    <w:rsid w:val="00CA3E18"/>
    <w:rsid w:val="00CA4525"/>
    <w:rsid w:val="00CA71B1"/>
    <w:rsid w:val="00CA7355"/>
    <w:rsid w:val="00CA7D4A"/>
    <w:rsid w:val="00CB1A0A"/>
    <w:rsid w:val="00CB224F"/>
    <w:rsid w:val="00CB2400"/>
    <w:rsid w:val="00CB269B"/>
    <w:rsid w:val="00CB6700"/>
    <w:rsid w:val="00CC2098"/>
    <w:rsid w:val="00CC3815"/>
    <w:rsid w:val="00CC3B1A"/>
    <w:rsid w:val="00CC3E13"/>
    <w:rsid w:val="00CC5111"/>
    <w:rsid w:val="00CC533D"/>
    <w:rsid w:val="00CC536D"/>
    <w:rsid w:val="00CC6E77"/>
    <w:rsid w:val="00CD02D3"/>
    <w:rsid w:val="00CD095E"/>
    <w:rsid w:val="00CD0A53"/>
    <w:rsid w:val="00CD1104"/>
    <w:rsid w:val="00CD16B8"/>
    <w:rsid w:val="00CD34A9"/>
    <w:rsid w:val="00CD3FA8"/>
    <w:rsid w:val="00CD3FF1"/>
    <w:rsid w:val="00CD401D"/>
    <w:rsid w:val="00CD4B95"/>
    <w:rsid w:val="00CD7093"/>
    <w:rsid w:val="00CE028C"/>
    <w:rsid w:val="00CE3F40"/>
    <w:rsid w:val="00CE3F83"/>
    <w:rsid w:val="00CE4300"/>
    <w:rsid w:val="00CE5BFB"/>
    <w:rsid w:val="00CE5DD3"/>
    <w:rsid w:val="00CE6022"/>
    <w:rsid w:val="00CE642A"/>
    <w:rsid w:val="00CF1E0D"/>
    <w:rsid w:val="00CF2070"/>
    <w:rsid w:val="00CF22A2"/>
    <w:rsid w:val="00CF29AC"/>
    <w:rsid w:val="00CF54FA"/>
    <w:rsid w:val="00CF6064"/>
    <w:rsid w:val="00D03DDB"/>
    <w:rsid w:val="00D04EF4"/>
    <w:rsid w:val="00D11F7B"/>
    <w:rsid w:val="00D12238"/>
    <w:rsid w:val="00D12259"/>
    <w:rsid w:val="00D1260F"/>
    <w:rsid w:val="00D12A33"/>
    <w:rsid w:val="00D1357B"/>
    <w:rsid w:val="00D14C67"/>
    <w:rsid w:val="00D175A1"/>
    <w:rsid w:val="00D20A71"/>
    <w:rsid w:val="00D213AE"/>
    <w:rsid w:val="00D217D0"/>
    <w:rsid w:val="00D224A1"/>
    <w:rsid w:val="00D232D0"/>
    <w:rsid w:val="00D24542"/>
    <w:rsid w:val="00D249FC"/>
    <w:rsid w:val="00D27307"/>
    <w:rsid w:val="00D3008D"/>
    <w:rsid w:val="00D3201C"/>
    <w:rsid w:val="00D33080"/>
    <w:rsid w:val="00D34B14"/>
    <w:rsid w:val="00D35F77"/>
    <w:rsid w:val="00D4052F"/>
    <w:rsid w:val="00D4087B"/>
    <w:rsid w:val="00D40921"/>
    <w:rsid w:val="00D414CD"/>
    <w:rsid w:val="00D42BD9"/>
    <w:rsid w:val="00D4466C"/>
    <w:rsid w:val="00D4490C"/>
    <w:rsid w:val="00D46044"/>
    <w:rsid w:val="00D463A3"/>
    <w:rsid w:val="00D46608"/>
    <w:rsid w:val="00D47571"/>
    <w:rsid w:val="00D47E4C"/>
    <w:rsid w:val="00D515E1"/>
    <w:rsid w:val="00D52926"/>
    <w:rsid w:val="00D53849"/>
    <w:rsid w:val="00D57901"/>
    <w:rsid w:val="00D57AA9"/>
    <w:rsid w:val="00D606DD"/>
    <w:rsid w:val="00D615AC"/>
    <w:rsid w:val="00D624C7"/>
    <w:rsid w:val="00D6278C"/>
    <w:rsid w:val="00D629A9"/>
    <w:rsid w:val="00D62AE0"/>
    <w:rsid w:val="00D6365E"/>
    <w:rsid w:val="00D6404E"/>
    <w:rsid w:val="00D6488F"/>
    <w:rsid w:val="00D65555"/>
    <w:rsid w:val="00D65656"/>
    <w:rsid w:val="00D657F8"/>
    <w:rsid w:val="00D6582F"/>
    <w:rsid w:val="00D70D81"/>
    <w:rsid w:val="00D730ED"/>
    <w:rsid w:val="00D77CCB"/>
    <w:rsid w:val="00D80587"/>
    <w:rsid w:val="00D810ED"/>
    <w:rsid w:val="00D8257D"/>
    <w:rsid w:val="00D82AAA"/>
    <w:rsid w:val="00D82C6E"/>
    <w:rsid w:val="00D83417"/>
    <w:rsid w:val="00D83D4D"/>
    <w:rsid w:val="00D854E9"/>
    <w:rsid w:val="00D86509"/>
    <w:rsid w:val="00D865A3"/>
    <w:rsid w:val="00D90B4D"/>
    <w:rsid w:val="00D90D52"/>
    <w:rsid w:val="00D9222D"/>
    <w:rsid w:val="00D928EB"/>
    <w:rsid w:val="00D9297B"/>
    <w:rsid w:val="00D94A88"/>
    <w:rsid w:val="00D95840"/>
    <w:rsid w:val="00D9628C"/>
    <w:rsid w:val="00D975C5"/>
    <w:rsid w:val="00DA1DDA"/>
    <w:rsid w:val="00DA469A"/>
    <w:rsid w:val="00DA60DD"/>
    <w:rsid w:val="00DB05B5"/>
    <w:rsid w:val="00DB2E9E"/>
    <w:rsid w:val="00DB3179"/>
    <w:rsid w:val="00DB4508"/>
    <w:rsid w:val="00DB48F7"/>
    <w:rsid w:val="00DB5939"/>
    <w:rsid w:val="00DB5DA7"/>
    <w:rsid w:val="00DB6394"/>
    <w:rsid w:val="00DB6F5D"/>
    <w:rsid w:val="00DC099C"/>
    <w:rsid w:val="00DC1572"/>
    <w:rsid w:val="00DC268D"/>
    <w:rsid w:val="00DC330B"/>
    <w:rsid w:val="00DC4038"/>
    <w:rsid w:val="00DC4943"/>
    <w:rsid w:val="00DC50EB"/>
    <w:rsid w:val="00DC54D6"/>
    <w:rsid w:val="00DC6343"/>
    <w:rsid w:val="00DC6481"/>
    <w:rsid w:val="00DC76B6"/>
    <w:rsid w:val="00DD0147"/>
    <w:rsid w:val="00DD0248"/>
    <w:rsid w:val="00DD035A"/>
    <w:rsid w:val="00DD0A63"/>
    <w:rsid w:val="00DD4164"/>
    <w:rsid w:val="00DD448C"/>
    <w:rsid w:val="00DD6A37"/>
    <w:rsid w:val="00DE142F"/>
    <w:rsid w:val="00DE14BD"/>
    <w:rsid w:val="00DE1688"/>
    <w:rsid w:val="00DE1E56"/>
    <w:rsid w:val="00DE4157"/>
    <w:rsid w:val="00DE438B"/>
    <w:rsid w:val="00DE467C"/>
    <w:rsid w:val="00DE5B16"/>
    <w:rsid w:val="00DE5E56"/>
    <w:rsid w:val="00DE7110"/>
    <w:rsid w:val="00DE7E33"/>
    <w:rsid w:val="00DE7F78"/>
    <w:rsid w:val="00DF0110"/>
    <w:rsid w:val="00DF07C3"/>
    <w:rsid w:val="00DF1135"/>
    <w:rsid w:val="00DF1337"/>
    <w:rsid w:val="00DF29BE"/>
    <w:rsid w:val="00DF5A22"/>
    <w:rsid w:val="00DF7BF6"/>
    <w:rsid w:val="00DF7FEE"/>
    <w:rsid w:val="00E00CBA"/>
    <w:rsid w:val="00E01C82"/>
    <w:rsid w:val="00E02743"/>
    <w:rsid w:val="00E04776"/>
    <w:rsid w:val="00E1146A"/>
    <w:rsid w:val="00E12620"/>
    <w:rsid w:val="00E13ECD"/>
    <w:rsid w:val="00E14DE6"/>
    <w:rsid w:val="00E15A1D"/>
    <w:rsid w:val="00E15EE5"/>
    <w:rsid w:val="00E21178"/>
    <w:rsid w:val="00E22348"/>
    <w:rsid w:val="00E2339A"/>
    <w:rsid w:val="00E23876"/>
    <w:rsid w:val="00E24EC5"/>
    <w:rsid w:val="00E25408"/>
    <w:rsid w:val="00E279EC"/>
    <w:rsid w:val="00E308E4"/>
    <w:rsid w:val="00E30DDA"/>
    <w:rsid w:val="00E331BD"/>
    <w:rsid w:val="00E34F46"/>
    <w:rsid w:val="00E355D8"/>
    <w:rsid w:val="00E40935"/>
    <w:rsid w:val="00E4216A"/>
    <w:rsid w:val="00E42190"/>
    <w:rsid w:val="00E45F4E"/>
    <w:rsid w:val="00E4623B"/>
    <w:rsid w:val="00E50422"/>
    <w:rsid w:val="00E507DE"/>
    <w:rsid w:val="00E51244"/>
    <w:rsid w:val="00E51E00"/>
    <w:rsid w:val="00E52C3A"/>
    <w:rsid w:val="00E5316E"/>
    <w:rsid w:val="00E53DB8"/>
    <w:rsid w:val="00E54D7F"/>
    <w:rsid w:val="00E558E6"/>
    <w:rsid w:val="00E57733"/>
    <w:rsid w:val="00E60A56"/>
    <w:rsid w:val="00E6214A"/>
    <w:rsid w:val="00E622D2"/>
    <w:rsid w:val="00E626B9"/>
    <w:rsid w:val="00E638CF"/>
    <w:rsid w:val="00E63E95"/>
    <w:rsid w:val="00E6448E"/>
    <w:rsid w:val="00E64A5F"/>
    <w:rsid w:val="00E6658F"/>
    <w:rsid w:val="00E66898"/>
    <w:rsid w:val="00E67228"/>
    <w:rsid w:val="00E732A1"/>
    <w:rsid w:val="00E73F94"/>
    <w:rsid w:val="00E77BBA"/>
    <w:rsid w:val="00E800C7"/>
    <w:rsid w:val="00E80C3D"/>
    <w:rsid w:val="00E80FD2"/>
    <w:rsid w:val="00E82FBD"/>
    <w:rsid w:val="00E83165"/>
    <w:rsid w:val="00E840DA"/>
    <w:rsid w:val="00E84AC6"/>
    <w:rsid w:val="00E84B20"/>
    <w:rsid w:val="00E85C25"/>
    <w:rsid w:val="00E87581"/>
    <w:rsid w:val="00E877FE"/>
    <w:rsid w:val="00E90BCA"/>
    <w:rsid w:val="00E91266"/>
    <w:rsid w:val="00E9304D"/>
    <w:rsid w:val="00E934ED"/>
    <w:rsid w:val="00E9356C"/>
    <w:rsid w:val="00E93F09"/>
    <w:rsid w:val="00E9468A"/>
    <w:rsid w:val="00E973A5"/>
    <w:rsid w:val="00E978A3"/>
    <w:rsid w:val="00EA00C9"/>
    <w:rsid w:val="00EA03F7"/>
    <w:rsid w:val="00EA05FA"/>
    <w:rsid w:val="00EA0FCC"/>
    <w:rsid w:val="00EA1C29"/>
    <w:rsid w:val="00EA2F37"/>
    <w:rsid w:val="00EA4661"/>
    <w:rsid w:val="00EA6177"/>
    <w:rsid w:val="00EA7E5A"/>
    <w:rsid w:val="00EB1F47"/>
    <w:rsid w:val="00EB28DB"/>
    <w:rsid w:val="00EB29F5"/>
    <w:rsid w:val="00EB3167"/>
    <w:rsid w:val="00EB3CC6"/>
    <w:rsid w:val="00EB40DD"/>
    <w:rsid w:val="00EB4691"/>
    <w:rsid w:val="00EB48BC"/>
    <w:rsid w:val="00EB5F76"/>
    <w:rsid w:val="00EB718D"/>
    <w:rsid w:val="00EB74C3"/>
    <w:rsid w:val="00EB78FF"/>
    <w:rsid w:val="00EC056A"/>
    <w:rsid w:val="00EC0C98"/>
    <w:rsid w:val="00EC2A92"/>
    <w:rsid w:val="00EC35E6"/>
    <w:rsid w:val="00EC3AD2"/>
    <w:rsid w:val="00EC531D"/>
    <w:rsid w:val="00EC6698"/>
    <w:rsid w:val="00EC66AC"/>
    <w:rsid w:val="00EC7D0B"/>
    <w:rsid w:val="00ED0499"/>
    <w:rsid w:val="00ED068B"/>
    <w:rsid w:val="00ED1188"/>
    <w:rsid w:val="00ED5578"/>
    <w:rsid w:val="00ED6262"/>
    <w:rsid w:val="00ED65AA"/>
    <w:rsid w:val="00ED79A1"/>
    <w:rsid w:val="00EE10E4"/>
    <w:rsid w:val="00EE1528"/>
    <w:rsid w:val="00EE27D2"/>
    <w:rsid w:val="00EE3322"/>
    <w:rsid w:val="00EE46EC"/>
    <w:rsid w:val="00EE613B"/>
    <w:rsid w:val="00EE625F"/>
    <w:rsid w:val="00EE6825"/>
    <w:rsid w:val="00EF1D8D"/>
    <w:rsid w:val="00EF29DA"/>
    <w:rsid w:val="00EF340B"/>
    <w:rsid w:val="00EF3558"/>
    <w:rsid w:val="00EF3D6C"/>
    <w:rsid w:val="00EF4738"/>
    <w:rsid w:val="00EF6CCE"/>
    <w:rsid w:val="00EF6F2C"/>
    <w:rsid w:val="00EF7382"/>
    <w:rsid w:val="00F00363"/>
    <w:rsid w:val="00F02194"/>
    <w:rsid w:val="00F02FFA"/>
    <w:rsid w:val="00F0434D"/>
    <w:rsid w:val="00F04D4B"/>
    <w:rsid w:val="00F05A80"/>
    <w:rsid w:val="00F06BC2"/>
    <w:rsid w:val="00F06C7E"/>
    <w:rsid w:val="00F10225"/>
    <w:rsid w:val="00F1054B"/>
    <w:rsid w:val="00F108C7"/>
    <w:rsid w:val="00F12F2B"/>
    <w:rsid w:val="00F13126"/>
    <w:rsid w:val="00F14536"/>
    <w:rsid w:val="00F14EA5"/>
    <w:rsid w:val="00F14EF4"/>
    <w:rsid w:val="00F17004"/>
    <w:rsid w:val="00F17109"/>
    <w:rsid w:val="00F17F34"/>
    <w:rsid w:val="00F22465"/>
    <w:rsid w:val="00F22664"/>
    <w:rsid w:val="00F22765"/>
    <w:rsid w:val="00F22CD6"/>
    <w:rsid w:val="00F279EB"/>
    <w:rsid w:val="00F27E2A"/>
    <w:rsid w:val="00F3093A"/>
    <w:rsid w:val="00F31435"/>
    <w:rsid w:val="00F330C3"/>
    <w:rsid w:val="00F33771"/>
    <w:rsid w:val="00F33AE1"/>
    <w:rsid w:val="00F35012"/>
    <w:rsid w:val="00F35220"/>
    <w:rsid w:val="00F35226"/>
    <w:rsid w:val="00F36C91"/>
    <w:rsid w:val="00F37925"/>
    <w:rsid w:val="00F37DD9"/>
    <w:rsid w:val="00F415C7"/>
    <w:rsid w:val="00F4214D"/>
    <w:rsid w:val="00F4246A"/>
    <w:rsid w:val="00F432A4"/>
    <w:rsid w:val="00F436D1"/>
    <w:rsid w:val="00F43D0C"/>
    <w:rsid w:val="00F445F0"/>
    <w:rsid w:val="00F45FE0"/>
    <w:rsid w:val="00F47E17"/>
    <w:rsid w:val="00F512A5"/>
    <w:rsid w:val="00F51B11"/>
    <w:rsid w:val="00F5215A"/>
    <w:rsid w:val="00F53B93"/>
    <w:rsid w:val="00F54D93"/>
    <w:rsid w:val="00F55C9D"/>
    <w:rsid w:val="00F5775A"/>
    <w:rsid w:val="00F6072A"/>
    <w:rsid w:val="00F60774"/>
    <w:rsid w:val="00F61BC6"/>
    <w:rsid w:val="00F61CC6"/>
    <w:rsid w:val="00F62DBE"/>
    <w:rsid w:val="00F635C8"/>
    <w:rsid w:val="00F6414B"/>
    <w:rsid w:val="00F64ACB"/>
    <w:rsid w:val="00F70FD9"/>
    <w:rsid w:val="00F71CD9"/>
    <w:rsid w:val="00F722E9"/>
    <w:rsid w:val="00F73A45"/>
    <w:rsid w:val="00F76712"/>
    <w:rsid w:val="00F774AB"/>
    <w:rsid w:val="00F77861"/>
    <w:rsid w:val="00F80440"/>
    <w:rsid w:val="00F80D09"/>
    <w:rsid w:val="00F824A7"/>
    <w:rsid w:val="00F839DE"/>
    <w:rsid w:val="00F85020"/>
    <w:rsid w:val="00F854ED"/>
    <w:rsid w:val="00F8618F"/>
    <w:rsid w:val="00F86898"/>
    <w:rsid w:val="00F87E66"/>
    <w:rsid w:val="00F90D8C"/>
    <w:rsid w:val="00F90E33"/>
    <w:rsid w:val="00F91315"/>
    <w:rsid w:val="00F93084"/>
    <w:rsid w:val="00F937AF"/>
    <w:rsid w:val="00F958D7"/>
    <w:rsid w:val="00F96F0D"/>
    <w:rsid w:val="00F974E8"/>
    <w:rsid w:val="00FA0329"/>
    <w:rsid w:val="00FA0573"/>
    <w:rsid w:val="00FA2B61"/>
    <w:rsid w:val="00FA2D7A"/>
    <w:rsid w:val="00FA2F9C"/>
    <w:rsid w:val="00FA381F"/>
    <w:rsid w:val="00FA39E6"/>
    <w:rsid w:val="00FA5536"/>
    <w:rsid w:val="00FA5D8C"/>
    <w:rsid w:val="00FB185D"/>
    <w:rsid w:val="00FB28FC"/>
    <w:rsid w:val="00FB2909"/>
    <w:rsid w:val="00FB2E02"/>
    <w:rsid w:val="00FB32D9"/>
    <w:rsid w:val="00FB4B2B"/>
    <w:rsid w:val="00FB50D8"/>
    <w:rsid w:val="00FB5170"/>
    <w:rsid w:val="00FB5380"/>
    <w:rsid w:val="00FB5DEA"/>
    <w:rsid w:val="00FB66CE"/>
    <w:rsid w:val="00FB767E"/>
    <w:rsid w:val="00FC0A15"/>
    <w:rsid w:val="00FC0AA3"/>
    <w:rsid w:val="00FC0FAB"/>
    <w:rsid w:val="00FC1CBD"/>
    <w:rsid w:val="00FC1F1E"/>
    <w:rsid w:val="00FC31E8"/>
    <w:rsid w:val="00FC617A"/>
    <w:rsid w:val="00FC6AA0"/>
    <w:rsid w:val="00FC712D"/>
    <w:rsid w:val="00FD026B"/>
    <w:rsid w:val="00FD0334"/>
    <w:rsid w:val="00FD1EF4"/>
    <w:rsid w:val="00FD1F60"/>
    <w:rsid w:val="00FD2A45"/>
    <w:rsid w:val="00FD359C"/>
    <w:rsid w:val="00FD40BF"/>
    <w:rsid w:val="00FD443F"/>
    <w:rsid w:val="00FD5183"/>
    <w:rsid w:val="00FD56F5"/>
    <w:rsid w:val="00FD58EB"/>
    <w:rsid w:val="00FD6C42"/>
    <w:rsid w:val="00FD7B78"/>
    <w:rsid w:val="00FD7F30"/>
    <w:rsid w:val="00FE0530"/>
    <w:rsid w:val="00FE1B3C"/>
    <w:rsid w:val="00FE253A"/>
    <w:rsid w:val="00FE458E"/>
    <w:rsid w:val="00FE49E6"/>
    <w:rsid w:val="00FE671D"/>
    <w:rsid w:val="00FE78DF"/>
    <w:rsid w:val="00FF17ED"/>
    <w:rsid w:val="00FF2093"/>
    <w:rsid w:val="00FF41DA"/>
    <w:rsid w:val="00FF4CBA"/>
    <w:rsid w:val="00FF547D"/>
    <w:rsid w:val="00FF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F30A3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022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1426"/>
    <w:pPr>
      <w:spacing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customStyle="1" w:styleId="Literaturverzeichnis1">
    <w:name w:val="Literaturverzeichnis1"/>
    <w:basedOn w:val="Normal"/>
    <w:rsid w:val="00B14562"/>
    <w:pPr>
      <w:tabs>
        <w:tab w:val="left" w:pos="380"/>
      </w:tabs>
      <w:ind w:left="384" w:hanging="384"/>
      <w:jc w:val="both"/>
    </w:pPr>
    <w:rPr>
      <w:rFonts w:ascii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A035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353"/>
    <w:rPr>
      <w:rFonts w:ascii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A035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353"/>
    <w:rPr>
      <w:rFonts w:ascii="Times New Roman" w:hAnsi="Times New Roman" w:cs="Times New Roman"/>
      <w:lang w:eastAsia="de-DE"/>
    </w:rPr>
  </w:style>
  <w:style w:type="paragraph" w:customStyle="1" w:styleId="Literaturverzeichnis2">
    <w:name w:val="Literaturverzeichnis2"/>
    <w:basedOn w:val="Normal"/>
    <w:rsid w:val="004E3F24"/>
    <w:pPr>
      <w:tabs>
        <w:tab w:val="left" w:pos="500"/>
      </w:tabs>
      <w:spacing w:after="240"/>
      <w:ind w:left="504" w:hanging="504"/>
      <w:jc w:val="both"/>
    </w:pPr>
    <w:rPr>
      <w:rFonts w:ascii="Calibri" w:hAnsi="Calibri"/>
      <w:b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6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6D4"/>
    <w:rPr>
      <w:rFonts w:ascii="Tahoma" w:hAnsi="Tahoma" w:cs="Tahoma"/>
      <w:sz w:val="16"/>
      <w:szCs w:val="16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0D23AD"/>
  </w:style>
  <w:style w:type="character" w:styleId="LineNumber">
    <w:name w:val="line number"/>
    <w:basedOn w:val="DefaultParagraphFont"/>
    <w:uiPriority w:val="99"/>
    <w:unhideWhenUsed/>
    <w:rsid w:val="00192ACF"/>
    <w:rPr>
      <w:color w:val="BFBFBF" w:themeColor="background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7A6D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D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D68"/>
    <w:rPr>
      <w:rFonts w:ascii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D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D68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6362FB"/>
    <w:rPr>
      <w:rFonts w:ascii="Times New Roman" w:hAnsi="Times New Roman" w:cs="Times New Roman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19047F"/>
    <w:pPr>
      <w:spacing w:before="100" w:beforeAutospacing="1" w:after="100" w:afterAutospacing="1"/>
    </w:pPr>
  </w:style>
  <w:style w:type="paragraph" w:customStyle="1" w:styleId="p1">
    <w:name w:val="p1"/>
    <w:basedOn w:val="Normal"/>
    <w:rsid w:val="00037736"/>
    <w:rPr>
      <w:rFonts w:ascii="Helvetica" w:hAnsi="Helvetica"/>
      <w:sz w:val="11"/>
      <w:szCs w:val="11"/>
    </w:rPr>
  </w:style>
  <w:style w:type="paragraph" w:customStyle="1" w:styleId="Literaturverzeichnis3">
    <w:name w:val="Literaturverzeichnis3"/>
    <w:basedOn w:val="Normal"/>
    <w:rsid w:val="000E4400"/>
    <w:pPr>
      <w:tabs>
        <w:tab w:val="left" w:pos="500"/>
      </w:tabs>
      <w:spacing w:after="240"/>
      <w:ind w:left="504" w:hanging="504"/>
      <w:jc w:val="both"/>
    </w:pPr>
    <w:rPr>
      <w:rFonts w:asciiTheme="minorHAnsi" w:hAnsiTheme="minorHAnsi"/>
      <w:sz w:val="22"/>
      <w:szCs w:val="22"/>
      <w:lang w:val="en-US"/>
    </w:rPr>
  </w:style>
  <w:style w:type="paragraph" w:customStyle="1" w:styleId="p2">
    <w:name w:val="p2"/>
    <w:basedOn w:val="Normal"/>
    <w:rsid w:val="00512FF2"/>
    <w:pPr>
      <w:spacing w:before="90" w:after="90"/>
      <w:ind w:left="270" w:hanging="270"/>
      <w:jc w:val="both"/>
    </w:pPr>
    <w:rPr>
      <w:rFonts w:ascii="Helvetica" w:hAnsi="Helvetica"/>
      <w:color w:val="2B2728"/>
      <w:sz w:val="12"/>
      <w:szCs w:val="12"/>
    </w:rPr>
  </w:style>
  <w:style w:type="character" w:customStyle="1" w:styleId="apple-converted-space">
    <w:name w:val="apple-converted-space"/>
    <w:basedOn w:val="DefaultParagraphFont"/>
    <w:rsid w:val="00512FF2"/>
  </w:style>
  <w:style w:type="character" w:styleId="Hyperlink">
    <w:name w:val="Hyperlink"/>
    <w:basedOn w:val="DefaultParagraphFont"/>
    <w:uiPriority w:val="99"/>
    <w:unhideWhenUsed/>
    <w:rsid w:val="007C54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C54A8"/>
    <w:rPr>
      <w:color w:val="808080"/>
      <w:shd w:val="clear" w:color="auto" w:fill="E6E6E6"/>
    </w:rPr>
  </w:style>
  <w:style w:type="paragraph" w:customStyle="1" w:styleId="Literaturverzeichnis4">
    <w:name w:val="Literaturverzeichnis4"/>
    <w:basedOn w:val="Normal"/>
    <w:link w:val="BibliographyZchn"/>
    <w:rsid w:val="00DE14BD"/>
    <w:pPr>
      <w:tabs>
        <w:tab w:val="left" w:pos="500"/>
      </w:tabs>
      <w:spacing w:after="240"/>
      <w:ind w:left="504" w:hanging="504"/>
      <w:jc w:val="both"/>
    </w:pPr>
    <w:rPr>
      <w:lang w:val="en-US"/>
    </w:rPr>
  </w:style>
  <w:style w:type="character" w:customStyle="1" w:styleId="BibliographyZchn">
    <w:name w:val="Bibliography Zchn"/>
    <w:basedOn w:val="DefaultParagraphFont"/>
    <w:link w:val="Literaturverzeichnis4"/>
    <w:rsid w:val="00DE14BD"/>
    <w:rPr>
      <w:rFonts w:ascii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1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5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3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34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3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8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701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8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0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00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72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9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560CF2A-18B7-4B60-BE33-E4903C310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Bremer</dc:creator>
  <cp:lastModifiedBy>Florine Lièvre</cp:lastModifiedBy>
  <cp:revision>3</cp:revision>
  <dcterms:created xsi:type="dcterms:W3CDTF">2018-08-28T16:49:00Z</dcterms:created>
  <dcterms:modified xsi:type="dcterms:W3CDTF">2018-11-1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5XtrvAig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dontAskDelayCitationUpdates" value="true"/&gt;&lt;/prefs&gt;&lt;/data&gt;</vt:lpwstr>
  </property>
</Properties>
</file>